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E879E0" w14:textId="0F09F462" w:rsidR="0039269B" w:rsidRPr="00C303A7" w:rsidRDefault="00255ABE" w:rsidP="0039269B">
      <w:pPr>
        <w:pStyle w:val="Title"/>
        <w:tabs>
          <w:tab w:val="left" w:pos="0"/>
          <w:tab w:val="left" w:pos="4527"/>
        </w:tabs>
        <w:spacing w:line="240" w:lineRule="auto"/>
        <w:rPr>
          <w:u w:val="none"/>
        </w:rPr>
      </w:pPr>
      <w:bookmarkStart w:id="0" w:name="_GoBack"/>
      <w:bookmarkEnd w:id="0"/>
      <w:r>
        <w:rPr>
          <w:u w:val="none"/>
        </w:rPr>
        <w:t xml:space="preserve">Multimedia </w:t>
      </w:r>
      <w:r w:rsidR="0039269B" w:rsidRPr="00C303A7">
        <w:rPr>
          <w:u w:val="none"/>
        </w:rPr>
        <w:t xml:space="preserve">Appendix </w:t>
      </w:r>
      <w:r>
        <w:rPr>
          <w:u w:val="none"/>
        </w:rPr>
        <w:t>1</w:t>
      </w:r>
    </w:p>
    <w:p w14:paraId="79983CB2" w14:textId="77777777" w:rsidR="0039269B" w:rsidRPr="00C303A7" w:rsidRDefault="0039269B" w:rsidP="0039269B">
      <w:pPr>
        <w:pStyle w:val="Title"/>
        <w:tabs>
          <w:tab w:val="left" w:pos="0"/>
          <w:tab w:val="left" w:pos="4527"/>
        </w:tabs>
        <w:spacing w:line="240" w:lineRule="auto"/>
        <w:rPr>
          <w:rFonts w:eastAsia="Calibri"/>
          <w:bCs w:val="0"/>
          <w:u w:val="none"/>
          <w:lang w:val="en-CA"/>
        </w:rPr>
      </w:pPr>
      <w:r w:rsidRPr="00C303A7">
        <w:rPr>
          <w:rFonts w:eastAsia="Calibri"/>
          <w:bCs w:val="0"/>
          <w:u w:val="none"/>
          <w:lang w:val="en-CA"/>
        </w:rPr>
        <w:t>Interview Guide and Sample Questions</w:t>
      </w:r>
    </w:p>
    <w:p w14:paraId="605D6CF3" w14:textId="77777777" w:rsidR="0039269B" w:rsidRPr="00C303A7" w:rsidRDefault="0039269B" w:rsidP="0039269B">
      <w:pPr>
        <w:jc w:val="center"/>
        <w:rPr>
          <w:rFonts w:ascii="Times New Roman" w:hAnsi="Times New Roman"/>
          <w:szCs w:val="24"/>
        </w:rPr>
      </w:pPr>
    </w:p>
    <w:p w14:paraId="7B29A2E1" w14:textId="77777777" w:rsidR="001C000C" w:rsidRDefault="0039269B" w:rsidP="006848B8">
      <w:pPr>
        <w:pStyle w:val="CommentText"/>
        <w:rPr>
          <w:rFonts w:ascii="Times New Roman" w:eastAsia="Calibri" w:hAnsi="Times New Roman"/>
          <w:sz w:val="24"/>
          <w:szCs w:val="24"/>
        </w:rPr>
      </w:pPr>
      <w:r w:rsidRPr="00C303A7">
        <w:rPr>
          <w:rFonts w:ascii="Times New Roman" w:hAnsi="Times New Roman"/>
          <w:sz w:val="24"/>
          <w:szCs w:val="24"/>
        </w:rPr>
        <w:t xml:space="preserve">Thank you for </w:t>
      </w:r>
      <w:r w:rsidR="00B14018" w:rsidRPr="00C303A7">
        <w:rPr>
          <w:rFonts w:ascii="Times New Roman" w:hAnsi="Times New Roman"/>
          <w:sz w:val="24"/>
          <w:szCs w:val="24"/>
        </w:rPr>
        <w:t xml:space="preserve">participating in this study and accepting to beeing interviewed </w:t>
      </w:r>
      <w:r w:rsidRPr="00C303A7">
        <w:rPr>
          <w:rFonts w:ascii="Times New Roman" w:hAnsi="Times New Roman"/>
          <w:sz w:val="24"/>
          <w:szCs w:val="24"/>
        </w:rPr>
        <w:t xml:space="preserve">today about your </w:t>
      </w:r>
      <w:r w:rsidR="00902BB1" w:rsidRPr="00C303A7">
        <w:rPr>
          <w:rFonts w:ascii="Times New Roman" w:eastAsia="Calibri" w:hAnsi="Times New Roman"/>
          <w:sz w:val="24"/>
          <w:szCs w:val="24"/>
        </w:rPr>
        <w:t xml:space="preserve">perceptions, perspectives, and </w:t>
      </w:r>
      <w:r w:rsidR="00902BB1" w:rsidRPr="00C303A7">
        <w:rPr>
          <w:rFonts w:ascii="Times New Roman" w:hAnsi="Times New Roman"/>
          <w:sz w:val="24"/>
          <w:szCs w:val="24"/>
        </w:rPr>
        <w:t>experiences</w:t>
      </w:r>
      <w:r w:rsidR="00902BB1" w:rsidRPr="00C303A7">
        <w:rPr>
          <w:rFonts w:ascii="Times New Roman" w:eastAsia="Calibri" w:hAnsi="Times New Roman"/>
          <w:sz w:val="24"/>
          <w:szCs w:val="24"/>
        </w:rPr>
        <w:t xml:space="preserve"> relevant to EBHPs and EBHP process</w:t>
      </w:r>
      <w:r w:rsidR="00902BB1" w:rsidRPr="00C303A7">
        <w:rPr>
          <w:rFonts w:ascii="Times New Roman" w:hAnsi="Times New Roman"/>
          <w:sz w:val="24"/>
          <w:szCs w:val="24"/>
        </w:rPr>
        <w:t xml:space="preserve">. </w:t>
      </w:r>
      <w:r w:rsidR="00C10B65" w:rsidRPr="00C303A7">
        <w:rPr>
          <w:rFonts w:ascii="Times New Roman" w:hAnsi="Times New Roman"/>
          <w:sz w:val="24"/>
          <w:szCs w:val="24"/>
        </w:rPr>
        <w:t xml:space="preserve">You have been invited to participate </w:t>
      </w:r>
      <w:r w:rsidR="00C91359" w:rsidRPr="00C303A7">
        <w:rPr>
          <w:rFonts w:ascii="Times New Roman" w:hAnsi="Times New Roman"/>
          <w:sz w:val="24"/>
          <w:szCs w:val="24"/>
        </w:rPr>
        <w:t xml:space="preserve">because of </w:t>
      </w:r>
      <w:r w:rsidR="00391871" w:rsidRPr="00C303A7">
        <w:rPr>
          <w:rFonts w:ascii="Times New Roman" w:hAnsi="Times New Roman"/>
          <w:sz w:val="24"/>
          <w:szCs w:val="24"/>
        </w:rPr>
        <w:t xml:space="preserve">your </w:t>
      </w:r>
      <w:r w:rsidR="00C91359" w:rsidRPr="00C303A7">
        <w:rPr>
          <w:rFonts w:ascii="Times New Roman" w:hAnsi="Times New Roman"/>
          <w:sz w:val="24"/>
          <w:szCs w:val="24"/>
        </w:rPr>
        <w:t xml:space="preserve">interest and/or </w:t>
      </w:r>
      <w:r w:rsidR="00C10B65" w:rsidRPr="00C303A7">
        <w:rPr>
          <w:rFonts w:ascii="Times New Roman" w:hAnsi="Times New Roman"/>
          <w:sz w:val="24"/>
          <w:szCs w:val="24"/>
        </w:rPr>
        <w:t xml:space="preserve">extensive experience in </w:t>
      </w:r>
      <w:r w:rsidR="00C91359" w:rsidRPr="00C303A7">
        <w:rPr>
          <w:rFonts w:ascii="Times New Roman" w:hAnsi="Times New Roman"/>
          <w:sz w:val="24"/>
          <w:szCs w:val="24"/>
        </w:rPr>
        <w:t xml:space="preserve">EBHP. </w:t>
      </w:r>
      <w:r w:rsidR="00DF4E04" w:rsidRPr="00C303A7">
        <w:rPr>
          <w:rFonts w:ascii="Times New Roman" w:hAnsi="Times New Roman"/>
          <w:sz w:val="24"/>
          <w:szCs w:val="24"/>
        </w:rPr>
        <w:t>During this interview, we are hoping to learn</w:t>
      </w:r>
      <w:r w:rsidR="00791AE2" w:rsidRPr="00C303A7">
        <w:rPr>
          <w:rFonts w:ascii="Times New Roman" w:hAnsi="Times New Roman"/>
          <w:sz w:val="24"/>
          <w:szCs w:val="24"/>
        </w:rPr>
        <w:t xml:space="preserve"> </w:t>
      </w:r>
      <w:r w:rsidR="00791AE2" w:rsidRPr="00C303A7">
        <w:rPr>
          <w:rFonts w:ascii="Times New Roman" w:eastAsia="Calibri" w:hAnsi="Times New Roman"/>
          <w:sz w:val="24"/>
          <w:szCs w:val="24"/>
        </w:rPr>
        <w:t xml:space="preserve">EBHP process and EBHPs. </w:t>
      </w:r>
    </w:p>
    <w:p w14:paraId="075A9491" w14:textId="77777777" w:rsidR="00DF4E04" w:rsidRPr="00C303A7" w:rsidRDefault="00791AE2" w:rsidP="006848B8">
      <w:pPr>
        <w:pStyle w:val="CommentText"/>
        <w:rPr>
          <w:rFonts w:ascii="Times New Roman" w:hAnsi="Times New Roman"/>
          <w:sz w:val="24"/>
          <w:szCs w:val="24"/>
        </w:rPr>
      </w:pPr>
      <w:r w:rsidRPr="00C303A7">
        <w:rPr>
          <w:rFonts w:ascii="Times New Roman" w:eastAsia="Calibri" w:hAnsi="Times New Roman"/>
          <w:sz w:val="24"/>
          <w:szCs w:val="24"/>
        </w:rPr>
        <w:t>Specifically,</w:t>
      </w:r>
      <w:r w:rsidR="00DF4E04" w:rsidRPr="00C303A7">
        <w:rPr>
          <w:rFonts w:ascii="Times New Roman" w:hAnsi="Times New Roman"/>
          <w:sz w:val="24"/>
          <w:szCs w:val="24"/>
        </w:rPr>
        <w:t xml:space="preserve">  </w:t>
      </w:r>
    </w:p>
    <w:p w14:paraId="390237D9" w14:textId="77777777" w:rsidR="00791AE2" w:rsidRPr="00C303A7" w:rsidRDefault="00791AE2" w:rsidP="00791AE2">
      <w:pPr>
        <w:pStyle w:val="CommentText"/>
        <w:numPr>
          <w:ilvl w:val="0"/>
          <w:numId w:val="32"/>
        </w:numPr>
        <w:ind w:left="425" w:hanging="425"/>
        <w:rPr>
          <w:rFonts w:ascii="Times New Roman" w:hAnsi="Times New Roman"/>
          <w:sz w:val="24"/>
          <w:szCs w:val="24"/>
        </w:rPr>
      </w:pPr>
      <w:r w:rsidRPr="00C303A7">
        <w:rPr>
          <w:rFonts w:ascii="Times New Roman" w:eastAsia="Calibri" w:hAnsi="Times New Roman"/>
          <w:sz w:val="24"/>
          <w:szCs w:val="24"/>
          <w:lang w:val="en-CA"/>
        </w:rPr>
        <w:t>What is the process of policy-making in health</w:t>
      </w:r>
      <w:r w:rsidR="001448C1" w:rsidRPr="00C303A7">
        <w:rPr>
          <w:rFonts w:ascii="Times New Roman" w:eastAsia="Calibri" w:hAnsi="Times New Roman"/>
          <w:sz w:val="24"/>
          <w:szCs w:val="24"/>
          <w:lang w:val="en-CA"/>
        </w:rPr>
        <w:t xml:space="preserve">, </w:t>
      </w:r>
      <w:r w:rsidR="001448C1" w:rsidRPr="00C303A7">
        <w:rPr>
          <w:rFonts w:ascii="Times New Roman" w:hAnsi="Times New Roman"/>
          <w:sz w:val="24"/>
          <w:szCs w:val="24"/>
        </w:rPr>
        <w:t>in your experience and/or understanding</w:t>
      </w:r>
      <w:r w:rsidRPr="00C303A7">
        <w:rPr>
          <w:rFonts w:ascii="Times New Roman" w:eastAsia="Calibri" w:hAnsi="Times New Roman"/>
          <w:sz w:val="24"/>
          <w:szCs w:val="24"/>
          <w:lang w:val="en-CA"/>
        </w:rPr>
        <w:t>?</w:t>
      </w:r>
    </w:p>
    <w:p w14:paraId="25254A03" w14:textId="77777777" w:rsidR="00F339E7" w:rsidRPr="00D52676" w:rsidRDefault="00F339E7" w:rsidP="00F339E7">
      <w:pPr>
        <w:pStyle w:val="CommentText"/>
        <w:numPr>
          <w:ilvl w:val="0"/>
          <w:numId w:val="32"/>
        </w:numPr>
        <w:ind w:left="425" w:hanging="425"/>
        <w:rPr>
          <w:rFonts w:ascii="Times New Roman" w:hAnsi="Times New Roman"/>
          <w:sz w:val="24"/>
          <w:szCs w:val="24"/>
        </w:rPr>
      </w:pPr>
      <w:r w:rsidRPr="00D52676">
        <w:rPr>
          <w:rFonts w:ascii="Times New Roman" w:eastAsia="Calibri" w:hAnsi="Times New Roman"/>
          <w:sz w:val="24"/>
          <w:szCs w:val="24"/>
          <w:lang w:val="en-CA"/>
        </w:rPr>
        <w:t xml:space="preserve">What </w:t>
      </w:r>
      <w:r w:rsidRPr="00D52676">
        <w:rPr>
          <w:rFonts w:ascii="Times New Roman" w:eastAsia="Calibri" w:hAnsi="Times New Roman"/>
          <w:i/>
          <w:sz w:val="24"/>
          <w:szCs w:val="24"/>
          <w:lang w:val="en-CA"/>
        </w:rPr>
        <w:t>are</w:t>
      </w:r>
      <w:r w:rsidRPr="00D52676">
        <w:rPr>
          <w:rFonts w:ascii="Times New Roman" w:eastAsia="Calibri" w:hAnsi="Times New Roman"/>
          <w:sz w:val="24"/>
          <w:szCs w:val="24"/>
          <w:lang w:val="en-CA"/>
        </w:rPr>
        <w:t xml:space="preserve"> the sources of information for a health policy, from your point of view? </w:t>
      </w:r>
    </w:p>
    <w:p w14:paraId="22952830" w14:textId="77777777" w:rsidR="00F339E7" w:rsidRPr="00D52676" w:rsidRDefault="00F339E7" w:rsidP="00F339E7">
      <w:pPr>
        <w:pStyle w:val="CommentText"/>
        <w:numPr>
          <w:ilvl w:val="0"/>
          <w:numId w:val="32"/>
        </w:numPr>
        <w:ind w:left="425" w:hanging="425"/>
        <w:rPr>
          <w:rFonts w:ascii="Times New Roman" w:hAnsi="Times New Roman"/>
          <w:sz w:val="24"/>
          <w:szCs w:val="24"/>
        </w:rPr>
      </w:pPr>
      <w:r w:rsidRPr="00D52676">
        <w:rPr>
          <w:rFonts w:ascii="Times New Roman" w:eastAsia="Calibri" w:hAnsi="Times New Roman"/>
          <w:sz w:val="24"/>
          <w:szCs w:val="24"/>
          <w:lang w:val="en-CA"/>
        </w:rPr>
        <w:t xml:space="preserve">What </w:t>
      </w:r>
      <w:r w:rsidRPr="00D52676">
        <w:rPr>
          <w:rFonts w:ascii="Times New Roman" w:eastAsia="Calibri" w:hAnsi="Times New Roman"/>
          <w:i/>
          <w:sz w:val="24"/>
          <w:szCs w:val="24"/>
          <w:lang w:val="en-CA"/>
        </w:rPr>
        <w:t>should be</w:t>
      </w:r>
      <w:r w:rsidRPr="00D52676">
        <w:rPr>
          <w:rFonts w:ascii="Times New Roman" w:eastAsia="Calibri" w:hAnsi="Times New Roman"/>
          <w:sz w:val="24"/>
          <w:szCs w:val="24"/>
          <w:lang w:val="en-CA"/>
        </w:rPr>
        <w:t xml:space="preserve"> the sources of information for a health policy? </w:t>
      </w:r>
    </w:p>
    <w:p w14:paraId="4F337DC6" w14:textId="77777777" w:rsidR="00F339E7" w:rsidRPr="00D52676" w:rsidRDefault="00F339E7" w:rsidP="00F339E7">
      <w:pPr>
        <w:pStyle w:val="CommentText"/>
        <w:numPr>
          <w:ilvl w:val="0"/>
          <w:numId w:val="32"/>
        </w:numPr>
        <w:ind w:left="425" w:hanging="425"/>
        <w:rPr>
          <w:rFonts w:ascii="Times New Roman" w:hAnsi="Times New Roman"/>
          <w:sz w:val="24"/>
          <w:szCs w:val="24"/>
        </w:rPr>
      </w:pPr>
      <w:r w:rsidRPr="00D52676">
        <w:rPr>
          <w:rFonts w:ascii="Times New Roman" w:eastAsia="Calibri" w:hAnsi="Times New Roman"/>
          <w:sz w:val="24"/>
          <w:szCs w:val="24"/>
          <w:lang w:val="en-CA"/>
        </w:rPr>
        <w:t xml:space="preserve">What is evidence, to your understanding/knowledge? </w:t>
      </w:r>
    </w:p>
    <w:p w14:paraId="056CE196" w14:textId="77777777" w:rsidR="00F339E7" w:rsidRPr="00D52676" w:rsidRDefault="00F339E7" w:rsidP="00F339E7">
      <w:pPr>
        <w:pStyle w:val="CommentText"/>
        <w:numPr>
          <w:ilvl w:val="0"/>
          <w:numId w:val="32"/>
        </w:numPr>
        <w:ind w:left="425" w:hanging="425"/>
        <w:rPr>
          <w:rFonts w:ascii="Times New Roman" w:hAnsi="Times New Roman"/>
          <w:sz w:val="24"/>
          <w:szCs w:val="24"/>
        </w:rPr>
      </w:pPr>
      <w:r w:rsidRPr="00D52676">
        <w:rPr>
          <w:rFonts w:ascii="Times New Roman" w:eastAsia="Calibri" w:hAnsi="Times New Roman"/>
          <w:sz w:val="24"/>
          <w:szCs w:val="24"/>
          <w:lang w:val="en-CA"/>
        </w:rPr>
        <w:t xml:space="preserve">How would you describe the use of evidence in the policy-making process in health? </w:t>
      </w:r>
    </w:p>
    <w:p w14:paraId="3D16E400" w14:textId="77777777" w:rsidR="001448C1" w:rsidRPr="00D52676" w:rsidRDefault="001448C1" w:rsidP="001448C1">
      <w:pPr>
        <w:pStyle w:val="CommentText"/>
        <w:numPr>
          <w:ilvl w:val="0"/>
          <w:numId w:val="32"/>
        </w:numPr>
        <w:ind w:left="425" w:hanging="425"/>
        <w:rPr>
          <w:rFonts w:ascii="Times New Roman" w:hAnsi="Times New Roman"/>
          <w:sz w:val="24"/>
          <w:szCs w:val="24"/>
        </w:rPr>
      </w:pPr>
      <w:r w:rsidRPr="00D52676">
        <w:rPr>
          <w:rFonts w:ascii="Times New Roman" w:eastAsia="Calibri" w:hAnsi="Times New Roman"/>
          <w:sz w:val="24"/>
          <w:szCs w:val="24"/>
          <w:lang w:val="en-CA"/>
        </w:rPr>
        <w:t xml:space="preserve">How would you describe an </w:t>
      </w:r>
      <w:r w:rsidR="00F339E7" w:rsidRPr="00D52676">
        <w:rPr>
          <w:rFonts w:ascii="Times New Roman" w:eastAsia="Calibri" w:hAnsi="Times New Roman"/>
          <w:sz w:val="24"/>
          <w:szCs w:val="24"/>
          <w:lang w:val="en-CA"/>
        </w:rPr>
        <w:t>evidence-based health policy (EBHP)</w:t>
      </w:r>
      <w:r w:rsidRPr="00D52676">
        <w:rPr>
          <w:rFonts w:ascii="Times New Roman" w:eastAsia="Calibri" w:hAnsi="Times New Roman"/>
          <w:sz w:val="24"/>
          <w:szCs w:val="24"/>
          <w:lang w:val="en-CA"/>
        </w:rPr>
        <w:t>, according to your understanding and/or experience?</w:t>
      </w:r>
    </w:p>
    <w:p w14:paraId="3235A9CB" w14:textId="77777777" w:rsidR="00322E0E" w:rsidRPr="004F2004" w:rsidRDefault="00322E0E" w:rsidP="000D02F1">
      <w:pPr>
        <w:pStyle w:val="ListParagraph"/>
        <w:numPr>
          <w:ilvl w:val="0"/>
          <w:numId w:val="32"/>
        </w:numPr>
        <w:ind w:left="425" w:hanging="425"/>
      </w:pPr>
      <w:r w:rsidRPr="004F2004">
        <w:t>What factors do you think increase the use of evidence in policy-making?</w:t>
      </w:r>
    </w:p>
    <w:p w14:paraId="4FBFA9C3" w14:textId="77777777" w:rsidR="000D02F1" w:rsidRPr="004F2004" w:rsidRDefault="000D02F1" w:rsidP="000D02F1">
      <w:pPr>
        <w:pStyle w:val="CommentText"/>
        <w:numPr>
          <w:ilvl w:val="0"/>
          <w:numId w:val="32"/>
        </w:numPr>
        <w:ind w:left="425" w:hanging="425"/>
        <w:rPr>
          <w:rFonts w:ascii="Times New Roman" w:hAnsi="Times New Roman"/>
          <w:sz w:val="24"/>
          <w:szCs w:val="24"/>
        </w:rPr>
      </w:pPr>
      <w:r w:rsidRPr="004F2004">
        <w:rPr>
          <w:rFonts w:ascii="Times New Roman" w:hAnsi="Times New Roman"/>
          <w:sz w:val="24"/>
          <w:szCs w:val="24"/>
        </w:rPr>
        <w:t>What are some of the barriers policy makers experience in seeking comphrehensive evidence?</w:t>
      </w:r>
    </w:p>
    <w:p w14:paraId="06E06F97" w14:textId="77777777" w:rsidR="00F339E7" w:rsidRPr="00D52676" w:rsidRDefault="00F339E7" w:rsidP="00F339E7">
      <w:pPr>
        <w:pStyle w:val="CommentText"/>
        <w:numPr>
          <w:ilvl w:val="0"/>
          <w:numId w:val="32"/>
        </w:numPr>
        <w:ind w:left="425" w:hanging="425"/>
        <w:rPr>
          <w:rFonts w:ascii="Times New Roman" w:hAnsi="Times New Roman"/>
          <w:sz w:val="24"/>
          <w:szCs w:val="24"/>
        </w:rPr>
      </w:pPr>
      <w:r w:rsidRPr="00D52676">
        <w:rPr>
          <w:rFonts w:ascii="Times New Roman" w:eastAsia="Calibri" w:hAnsi="Times New Roman"/>
          <w:sz w:val="24"/>
          <w:szCs w:val="24"/>
          <w:lang w:val="en-CA"/>
        </w:rPr>
        <w:t xml:space="preserve">Can you give me an example of a time you felt that a policy (or policy-making process) </w:t>
      </w:r>
      <w:r w:rsidRPr="00D52676">
        <w:rPr>
          <w:rFonts w:ascii="Times New Roman" w:eastAsia="Calibri" w:hAnsi="Times New Roman"/>
          <w:i/>
          <w:sz w:val="24"/>
          <w:szCs w:val="24"/>
          <w:lang w:val="en-CA"/>
        </w:rPr>
        <w:t>was</w:t>
      </w:r>
      <w:r w:rsidRPr="00D52676">
        <w:rPr>
          <w:rFonts w:ascii="Times New Roman" w:eastAsia="Calibri" w:hAnsi="Times New Roman"/>
          <w:sz w:val="24"/>
          <w:szCs w:val="24"/>
          <w:lang w:val="en-CA"/>
        </w:rPr>
        <w:t xml:space="preserve"> based on evidence, to your understanding</w:t>
      </w:r>
      <w:r w:rsidR="00D52676" w:rsidRPr="00D52676">
        <w:rPr>
          <w:rFonts w:ascii="Times New Roman" w:eastAsia="Calibri" w:hAnsi="Times New Roman"/>
          <w:sz w:val="24"/>
          <w:szCs w:val="24"/>
          <w:lang w:val="en-CA"/>
        </w:rPr>
        <w:t xml:space="preserve"> or experience</w:t>
      </w:r>
      <w:r w:rsidRPr="00D52676">
        <w:rPr>
          <w:rFonts w:ascii="Times New Roman" w:eastAsia="Calibri" w:hAnsi="Times New Roman"/>
          <w:sz w:val="24"/>
          <w:szCs w:val="24"/>
          <w:lang w:val="en-CA"/>
        </w:rPr>
        <w:t xml:space="preserve">? </w:t>
      </w:r>
    </w:p>
    <w:p w14:paraId="6B25ADD9" w14:textId="77777777" w:rsidR="00D52676" w:rsidRPr="00D52676" w:rsidRDefault="00D52676" w:rsidP="00D52676">
      <w:pPr>
        <w:pStyle w:val="CommentText"/>
        <w:numPr>
          <w:ilvl w:val="0"/>
          <w:numId w:val="32"/>
        </w:numPr>
        <w:ind w:left="425" w:hanging="425"/>
        <w:rPr>
          <w:rFonts w:ascii="Times New Roman" w:hAnsi="Times New Roman"/>
          <w:sz w:val="24"/>
          <w:szCs w:val="24"/>
        </w:rPr>
      </w:pPr>
      <w:r w:rsidRPr="00D52676">
        <w:rPr>
          <w:rFonts w:ascii="Times New Roman" w:eastAsia="Calibri" w:hAnsi="Times New Roman"/>
          <w:sz w:val="24"/>
          <w:szCs w:val="24"/>
          <w:lang w:val="en-CA"/>
        </w:rPr>
        <w:t xml:space="preserve">How was/would be a situation different when a policy (or policy-making process) </w:t>
      </w:r>
      <w:r w:rsidRPr="00D52676">
        <w:rPr>
          <w:rFonts w:ascii="Times New Roman" w:eastAsia="Calibri" w:hAnsi="Times New Roman"/>
          <w:i/>
          <w:sz w:val="24"/>
          <w:szCs w:val="24"/>
          <w:lang w:val="en-CA"/>
        </w:rPr>
        <w:t>was not</w:t>
      </w:r>
      <w:r w:rsidRPr="00D52676">
        <w:rPr>
          <w:rFonts w:ascii="Times New Roman" w:eastAsia="Calibri" w:hAnsi="Times New Roman"/>
          <w:sz w:val="24"/>
          <w:szCs w:val="24"/>
          <w:lang w:val="en-CA"/>
        </w:rPr>
        <w:t xml:space="preserve"> based on evidence as you would expected to be? </w:t>
      </w:r>
    </w:p>
    <w:p w14:paraId="1F8B4E4D" w14:textId="77777777" w:rsidR="00D52676" w:rsidRPr="00D52676" w:rsidRDefault="00D52676" w:rsidP="00D52676">
      <w:pPr>
        <w:pStyle w:val="CommentText"/>
        <w:numPr>
          <w:ilvl w:val="0"/>
          <w:numId w:val="32"/>
        </w:numPr>
        <w:ind w:left="425" w:hanging="425"/>
        <w:rPr>
          <w:rFonts w:ascii="Times New Roman" w:hAnsi="Times New Roman"/>
          <w:sz w:val="24"/>
          <w:szCs w:val="24"/>
        </w:rPr>
      </w:pPr>
      <w:r w:rsidRPr="00D52676">
        <w:rPr>
          <w:rFonts w:ascii="Times New Roman" w:hAnsi="Times New Roman"/>
          <w:sz w:val="24"/>
          <w:szCs w:val="24"/>
        </w:rPr>
        <w:t>What are any examples/experiences of non-EBHP activities or process?</w:t>
      </w:r>
    </w:p>
    <w:p w14:paraId="3E47AC2D" w14:textId="77777777" w:rsidR="00D52676" w:rsidRPr="00D52676" w:rsidRDefault="00D52676" w:rsidP="00D52676">
      <w:pPr>
        <w:pStyle w:val="CommentText"/>
        <w:numPr>
          <w:ilvl w:val="0"/>
          <w:numId w:val="32"/>
        </w:numPr>
        <w:ind w:left="425" w:hanging="425"/>
        <w:rPr>
          <w:rFonts w:ascii="Times New Roman" w:hAnsi="Times New Roman"/>
          <w:sz w:val="24"/>
          <w:szCs w:val="24"/>
        </w:rPr>
      </w:pPr>
      <w:r w:rsidRPr="00D52676">
        <w:rPr>
          <w:rFonts w:ascii="Times New Roman" w:hAnsi="Times New Roman"/>
          <w:sz w:val="24"/>
          <w:szCs w:val="24"/>
        </w:rPr>
        <w:t>What are any practices that may demosnstrate EBHP process and/or policies?</w:t>
      </w:r>
    </w:p>
    <w:p w14:paraId="5EA509C5" w14:textId="77777777" w:rsidR="00D52676" w:rsidRPr="00D52676" w:rsidRDefault="00D52676" w:rsidP="000D02F1">
      <w:pPr>
        <w:pStyle w:val="CommentText"/>
        <w:numPr>
          <w:ilvl w:val="0"/>
          <w:numId w:val="32"/>
        </w:numPr>
        <w:ind w:left="425" w:hanging="425"/>
        <w:rPr>
          <w:rFonts w:ascii="Times New Roman" w:hAnsi="Times New Roman"/>
          <w:sz w:val="24"/>
          <w:szCs w:val="24"/>
        </w:rPr>
      </w:pPr>
      <w:r w:rsidRPr="00D52676">
        <w:rPr>
          <w:rFonts w:ascii="Times New Roman" w:eastAsia="Calibri" w:hAnsi="Times New Roman"/>
          <w:sz w:val="24"/>
          <w:szCs w:val="24"/>
          <w:lang w:val="en-CA"/>
        </w:rPr>
        <w:t xml:space="preserve">Please describe in as much detail as you wish to share your experience of EBHP process and policy itself. </w:t>
      </w:r>
    </w:p>
    <w:p w14:paraId="7C74B915" w14:textId="77777777" w:rsidR="00C91359" w:rsidRPr="004F2004" w:rsidRDefault="002D601F" w:rsidP="000D02F1">
      <w:pPr>
        <w:pStyle w:val="CommentText"/>
        <w:numPr>
          <w:ilvl w:val="0"/>
          <w:numId w:val="32"/>
        </w:numPr>
        <w:ind w:left="425" w:hanging="425"/>
        <w:rPr>
          <w:rFonts w:ascii="Times New Roman" w:hAnsi="Times New Roman"/>
          <w:sz w:val="24"/>
          <w:szCs w:val="24"/>
        </w:rPr>
      </w:pPr>
      <w:r w:rsidRPr="004F2004">
        <w:rPr>
          <w:rFonts w:ascii="Times New Roman" w:hAnsi="Times New Roman"/>
          <w:sz w:val="24"/>
          <w:szCs w:val="24"/>
        </w:rPr>
        <w:t xml:space="preserve">How </w:t>
      </w:r>
      <w:r w:rsidR="00A81327" w:rsidRPr="004F2004">
        <w:rPr>
          <w:rFonts w:ascii="Times New Roman" w:hAnsi="Times New Roman"/>
          <w:sz w:val="24"/>
          <w:szCs w:val="24"/>
        </w:rPr>
        <w:t xml:space="preserve">do </w:t>
      </w:r>
      <w:r w:rsidRPr="004F2004">
        <w:rPr>
          <w:rFonts w:ascii="Times New Roman" w:hAnsi="Times New Roman"/>
          <w:sz w:val="24"/>
          <w:szCs w:val="24"/>
        </w:rPr>
        <w:t xml:space="preserve">you understand a collaboration </w:t>
      </w:r>
      <w:r w:rsidR="00A81327" w:rsidRPr="004F2004">
        <w:rPr>
          <w:rFonts w:ascii="Times New Roman" w:hAnsi="Times New Roman"/>
          <w:sz w:val="24"/>
          <w:szCs w:val="24"/>
        </w:rPr>
        <w:t>among researchers and policy-makers?</w:t>
      </w:r>
    </w:p>
    <w:p w14:paraId="24ED57C3" w14:textId="77777777" w:rsidR="000D02F1" w:rsidRPr="004F2004" w:rsidRDefault="000D02F1" w:rsidP="000D02F1">
      <w:pPr>
        <w:pStyle w:val="CommentText"/>
        <w:numPr>
          <w:ilvl w:val="0"/>
          <w:numId w:val="32"/>
        </w:numPr>
        <w:ind w:left="425" w:hanging="425"/>
        <w:rPr>
          <w:rFonts w:ascii="Times New Roman" w:hAnsi="Times New Roman"/>
          <w:sz w:val="24"/>
          <w:szCs w:val="24"/>
        </w:rPr>
      </w:pPr>
      <w:r w:rsidRPr="004F2004">
        <w:rPr>
          <w:rFonts w:ascii="Times New Roman" w:hAnsi="Times New Roman"/>
          <w:sz w:val="24"/>
          <w:szCs w:val="24"/>
        </w:rPr>
        <w:t>How can collaborations and partnerships between researchers</w:t>
      </w:r>
      <w:r w:rsidR="004F2004" w:rsidRPr="004F2004">
        <w:rPr>
          <w:rFonts w:ascii="Times New Roman" w:hAnsi="Times New Roman"/>
          <w:sz w:val="24"/>
          <w:szCs w:val="24"/>
        </w:rPr>
        <w:t xml:space="preserve"> and policy-makers be initiated?</w:t>
      </w:r>
      <w:r w:rsidRPr="004F2004">
        <w:rPr>
          <w:rFonts w:ascii="Times New Roman" w:hAnsi="Times New Roman"/>
          <w:sz w:val="24"/>
          <w:szCs w:val="24"/>
        </w:rPr>
        <w:t xml:space="preserve"> Identify specific facilitators.</w:t>
      </w:r>
    </w:p>
    <w:p w14:paraId="404C9481" w14:textId="77777777" w:rsidR="00391871" w:rsidRPr="00D52676" w:rsidRDefault="00A81327" w:rsidP="00BD24D0">
      <w:pPr>
        <w:pStyle w:val="CommentText"/>
        <w:numPr>
          <w:ilvl w:val="0"/>
          <w:numId w:val="32"/>
        </w:numPr>
        <w:ind w:left="425" w:hanging="425"/>
        <w:rPr>
          <w:rFonts w:ascii="Times New Roman" w:hAnsi="Times New Roman"/>
          <w:sz w:val="24"/>
          <w:szCs w:val="24"/>
        </w:rPr>
      </w:pPr>
      <w:r w:rsidRPr="00D52676">
        <w:rPr>
          <w:rFonts w:ascii="Times New Roman" w:hAnsi="Times New Roman"/>
          <w:sz w:val="24"/>
          <w:szCs w:val="24"/>
        </w:rPr>
        <w:t>What are y</w:t>
      </w:r>
      <w:r w:rsidR="00391871" w:rsidRPr="00D52676">
        <w:rPr>
          <w:rFonts w:ascii="Times New Roman" w:hAnsi="Times New Roman"/>
          <w:sz w:val="24"/>
          <w:szCs w:val="24"/>
        </w:rPr>
        <w:t xml:space="preserve">our insights toward a collaboration </w:t>
      </w:r>
      <w:r w:rsidRPr="00D52676">
        <w:rPr>
          <w:rFonts w:ascii="Times New Roman" w:hAnsi="Times New Roman"/>
          <w:sz w:val="24"/>
          <w:szCs w:val="24"/>
        </w:rPr>
        <w:t>among researchers and policy-makers?</w:t>
      </w:r>
    </w:p>
    <w:p w14:paraId="54E9E956" w14:textId="77777777" w:rsidR="00A81327" w:rsidRPr="00D52676" w:rsidRDefault="00A81327" w:rsidP="00A81327">
      <w:pPr>
        <w:pStyle w:val="CommentText"/>
        <w:numPr>
          <w:ilvl w:val="0"/>
          <w:numId w:val="32"/>
        </w:numPr>
        <w:ind w:left="425" w:hanging="425"/>
        <w:rPr>
          <w:rFonts w:ascii="Times New Roman" w:hAnsi="Times New Roman"/>
          <w:sz w:val="24"/>
          <w:szCs w:val="24"/>
        </w:rPr>
      </w:pPr>
      <w:r w:rsidRPr="00D52676">
        <w:rPr>
          <w:rFonts w:ascii="Times New Roman" w:hAnsi="Times New Roman"/>
          <w:sz w:val="24"/>
          <w:szCs w:val="24"/>
        </w:rPr>
        <w:t>What are your expectations from this collaboration?</w:t>
      </w:r>
    </w:p>
    <w:p w14:paraId="2CA9653B" w14:textId="77777777" w:rsidR="001448C1" w:rsidRPr="00D52676" w:rsidRDefault="001448C1" w:rsidP="001448C1">
      <w:pPr>
        <w:pStyle w:val="CommentText"/>
        <w:numPr>
          <w:ilvl w:val="0"/>
          <w:numId w:val="32"/>
        </w:numPr>
        <w:ind w:left="425" w:hanging="425"/>
        <w:rPr>
          <w:rFonts w:ascii="Times New Roman" w:hAnsi="Times New Roman"/>
          <w:sz w:val="24"/>
          <w:szCs w:val="24"/>
        </w:rPr>
      </w:pPr>
      <w:r w:rsidRPr="00D52676">
        <w:rPr>
          <w:rFonts w:ascii="Times New Roman" w:hAnsi="Times New Roman"/>
          <w:sz w:val="24"/>
          <w:szCs w:val="24"/>
        </w:rPr>
        <w:t xml:space="preserve">What do researchers and policy-makers actually deliver? </w:t>
      </w:r>
    </w:p>
    <w:p w14:paraId="799D4BDE" w14:textId="77777777" w:rsidR="00F339E7" w:rsidRPr="00D52676" w:rsidRDefault="00F339E7" w:rsidP="00F339E7">
      <w:pPr>
        <w:pStyle w:val="CommentText"/>
        <w:numPr>
          <w:ilvl w:val="0"/>
          <w:numId w:val="32"/>
        </w:numPr>
        <w:ind w:left="425" w:hanging="425"/>
        <w:rPr>
          <w:rFonts w:ascii="Times New Roman" w:hAnsi="Times New Roman"/>
          <w:sz w:val="24"/>
          <w:szCs w:val="24"/>
        </w:rPr>
      </w:pPr>
      <w:r w:rsidRPr="00D52676">
        <w:rPr>
          <w:rFonts w:ascii="Times New Roman" w:hAnsi="Times New Roman"/>
          <w:sz w:val="24"/>
          <w:szCs w:val="24"/>
        </w:rPr>
        <w:t>How does</w:t>
      </w:r>
      <w:r w:rsidR="00322E0E" w:rsidRPr="00D52676">
        <w:rPr>
          <w:rFonts w:ascii="Times New Roman" w:hAnsi="Times New Roman"/>
          <w:sz w:val="24"/>
          <w:szCs w:val="24"/>
        </w:rPr>
        <w:t>/would</w:t>
      </w:r>
      <w:r w:rsidRPr="00D52676">
        <w:rPr>
          <w:rFonts w:ascii="Times New Roman" w:hAnsi="Times New Roman"/>
          <w:sz w:val="24"/>
          <w:szCs w:val="24"/>
        </w:rPr>
        <w:t xml:space="preserve"> a partnership among researchers and policy-makers work?</w:t>
      </w:r>
    </w:p>
    <w:p w14:paraId="22746FC6" w14:textId="77777777" w:rsidR="00D12CCC" w:rsidRPr="00D52676" w:rsidRDefault="00D12CCC" w:rsidP="00BD24D0">
      <w:pPr>
        <w:pStyle w:val="CommentText"/>
        <w:numPr>
          <w:ilvl w:val="0"/>
          <w:numId w:val="32"/>
        </w:numPr>
        <w:ind w:left="425" w:hanging="425"/>
        <w:rPr>
          <w:rFonts w:ascii="Times New Roman" w:hAnsi="Times New Roman"/>
          <w:sz w:val="24"/>
          <w:szCs w:val="24"/>
        </w:rPr>
      </w:pPr>
      <w:r w:rsidRPr="00D52676">
        <w:rPr>
          <w:rFonts w:ascii="Times New Roman" w:hAnsi="Times New Roman"/>
          <w:sz w:val="24"/>
          <w:szCs w:val="24"/>
        </w:rPr>
        <w:t>How would you describe a successful partnership</w:t>
      </w:r>
      <w:r w:rsidR="00A81327" w:rsidRPr="00D52676">
        <w:rPr>
          <w:rFonts w:ascii="Times New Roman" w:hAnsi="Times New Roman"/>
          <w:sz w:val="24"/>
          <w:szCs w:val="24"/>
        </w:rPr>
        <w:t xml:space="preserve"> among researchers and policy-makers?</w:t>
      </w:r>
    </w:p>
    <w:p w14:paraId="67F0B699" w14:textId="77777777" w:rsidR="001448C1" w:rsidRPr="00D52676" w:rsidRDefault="001448C1" w:rsidP="001448C1">
      <w:pPr>
        <w:pStyle w:val="ListParagraph"/>
        <w:numPr>
          <w:ilvl w:val="0"/>
          <w:numId w:val="32"/>
        </w:numPr>
        <w:ind w:left="425" w:hanging="425"/>
      </w:pPr>
      <w:r w:rsidRPr="00D52676">
        <w:t xml:space="preserve">What factors do you think have led to a successful partnership among researchers and policy-makers? </w:t>
      </w:r>
    </w:p>
    <w:p w14:paraId="189A0A37" w14:textId="77777777" w:rsidR="00F339E7" w:rsidRPr="00D52676" w:rsidRDefault="00F339E7" w:rsidP="00F339E7">
      <w:pPr>
        <w:pStyle w:val="ListParagraph"/>
        <w:numPr>
          <w:ilvl w:val="0"/>
          <w:numId w:val="32"/>
        </w:numPr>
        <w:ind w:left="425" w:hanging="425"/>
      </w:pPr>
      <w:r w:rsidRPr="00D52676">
        <w:t>What are some common barriers to a successful partnership that you have come across?</w:t>
      </w:r>
    </w:p>
    <w:p w14:paraId="68869268" w14:textId="77777777" w:rsidR="00D52676" w:rsidRPr="00D52676" w:rsidRDefault="00D52676" w:rsidP="00D52676">
      <w:pPr>
        <w:pStyle w:val="ListParagraph"/>
        <w:numPr>
          <w:ilvl w:val="0"/>
          <w:numId w:val="32"/>
        </w:numPr>
        <w:ind w:left="425" w:hanging="425"/>
      </w:pPr>
      <w:r w:rsidRPr="00D52676">
        <w:t>What factors do commonly drive suboptimal partnerships?</w:t>
      </w:r>
    </w:p>
    <w:p w14:paraId="0DAB82FD" w14:textId="77777777" w:rsidR="00F339E7" w:rsidRPr="00D52676" w:rsidRDefault="00F339E7" w:rsidP="00F339E7">
      <w:pPr>
        <w:pStyle w:val="ListParagraph"/>
        <w:numPr>
          <w:ilvl w:val="0"/>
          <w:numId w:val="32"/>
        </w:numPr>
        <w:ind w:left="425" w:hanging="425"/>
      </w:pPr>
      <w:r w:rsidRPr="00D52676">
        <w:t>What are some common indicators that a partnership has not worked?</w:t>
      </w:r>
    </w:p>
    <w:p w14:paraId="07CCEA46" w14:textId="77777777" w:rsidR="001448C1" w:rsidRPr="00D52676" w:rsidRDefault="009402FE" w:rsidP="001448C1">
      <w:pPr>
        <w:pStyle w:val="CommentText"/>
        <w:numPr>
          <w:ilvl w:val="0"/>
          <w:numId w:val="32"/>
        </w:numPr>
        <w:ind w:left="425" w:hanging="425"/>
        <w:rPr>
          <w:rFonts w:ascii="Times New Roman" w:hAnsi="Times New Roman"/>
          <w:sz w:val="24"/>
          <w:szCs w:val="24"/>
        </w:rPr>
      </w:pPr>
      <w:r w:rsidRPr="00D52676">
        <w:rPr>
          <w:rFonts w:ascii="Times New Roman" w:eastAsia="Calibri" w:hAnsi="Times New Roman"/>
          <w:sz w:val="24"/>
          <w:szCs w:val="24"/>
          <w:lang w:val="en-CA"/>
        </w:rPr>
        <w:t xml:space="preserve">How would you describe </w:t>
      </w:r>
      <w:r w:rsidR="000140AA" w:rsidRPr="00D52676">
        <w:rPr>
          <w:rFonts w:ascii="Times New Roman" w:eastAsia="Calibri" w:hAnsi="Times New Roman"/>
          <w:sz w:val="24"/>
          <w:szCs w:val="24"/>
          <w:lang w:val="en-CA"/>
        </w:rPr>
        <w:t xml:space="preserve">the role of health information technology (HIT) in the policy-making process? </w:t>
      </w:r>
    </w:p>
    <w:p w14:paraId="5B44220C" w14:textId="77777777" w:rsidR="00F339E7" w:rsidRPr="00D52676" w:rsidRDefault="00F339E7" w:rsidP="00F339E7">
      <w:pPr>
        <w:pStyle w:val="CommentText"/>
        <w:numPr>
          <w:ilvl w:val="0"/>
          <w:numId w:val="32"/>
        </w:numPr>
        <w:ind w:left="425" w:hanging="425"/>
        <w:rPr>
          <w:rFonts w:ascii="Times New Roman" w:hAnsi="Times New Roman"/>
          <w:sz w:val="24"/>
          <w:szCs w:val="24"/>
        </w:rPr>
      </w:pPr>
      <w:r w:rsidRPr="00D52676">
        <w:rPr>
          <w:rFonts w:ascii="Times New Roman" w:hAnsi="Times New Roman"/>
          <w:sz w:val="24"/>
          <w:szCs w:val="24"/>
        </w:rPr>
        <w:t xml:space="preserve">What would be any </w:t>
      </w:r>
      <w:r w:rsidRPr="00D52676">
        <w:rPr>
          <w:rFonts w:ascii="Times New Roman" w:eastAsia="Calibri" w:hAnsi="Times New Roman"/>
          <w:sz w:val="24"/>
          <w:szCs w:val="24"/>
        </w:rPr>
        <w:t>technology platforms that would enable EBHP process?</w:t>
      </w:r>
    </w:p>
    <w:p w14:paraId="5FDAFD0D" w14:textId="77777777" w:rsidR="001448C1" w:rsidRPr="00D52676" w:rsidRDefault="000140AA" w:rsidP="001448C1">
      <w:pPr>
        <w:pStyle w:val="CommentText"/>
        <w:numPr>
          <w:ilvl w:val="0"/>
          <w:numId w:val="32"/>
        </w:numPr>
        <w:ind w:left="425" w:hanging="425"/>
        <w:rPr>
          <w:rFonts w:ascii="Times New Roman" w:hAnsi="Times New Roman"/>
          <w:sz w:val="24"/>
          <w:szCs w:val="24"/>
        </w:rPr>
      </w:pPr>
      <w:r w:rsidRPr="00D52676">
        <w:rPr>
          <w:rFonts w:ascii="Times New Roman" w:eastAsia="Calibri" w:hAnsi="Times New Roman"/>
          <w:sz w:val="24"/>
          <w:szCs w:val="24"/>
          <w:lang w:val="en-CA"/>
        </w:rPr>
        <w:t xml:space="preserve">How would you describe collaboration </w:t>
      </w:r>
      <w:r w:rsidR="00F339E7" w:rsidRPr="00D52676">
        <w:rPr>
          <w:rFonts w:ascii="Times New Roman" w:eastAsia="Calibri" w:hAnsi="Times New Roman"/>
          <w:sz w:val="24"/>
          <w:szCs w:val="24"/>
          <w:lang w:val="en-CA"/>
        </w:rPr>
        <w:t>among</w:t>
      </w:r>
      <w:r w:rsidRPr="00D52676">
        <w:rPr>
          <w:rFonts w:ascii="Times New Roman" w:eastAsia="Calibri" w:hAnsi="Times New Roman"/>
          <w:sz w:val="24"/>
          <w:szCs w:val="24"/>
          <w:lang w:val="en-CA"/>
        </w:rPr>
        <w:t xml:space="preserve"> researchers and policy-makers using technology?</w:t>
      </w:r>
    </w:p>
    <w:p w14:paraId="6F2ABBA1" w14:textId="77777777" w:rsidR="0090792E" w:rsidRPr="00C303A7" w:rsidRDefault="0090792E" w:rsidP="0090792E">
      <w:pPr>
        <w:rPr>
          <w:rFonts w:ascii="Times New Roman" w:hAnsi="Times New Roman"/>
          <w:szCs w:val="24"/>
          <w:lang w:val="en-CA"/>
        </w:rPr>
      </w:pPr>
    </w:p>
    <w:p w14:paraId="556CFC82" w14:textId="77777777" w:rsidR="007148A5" w:rsidRPr="00C303A7" w:rsidRDefault="007148A5" w:rsidP="004F2004">
      <w:pPr>
        <w:jc w:val="center"/>
        <w:rPr>
          <w:rFonts w:ascii="Times New Roman" w:hAnsi="Times New Roman"/>
          <w:szCs w:val="24"/>
        </w:rPr>
      </w:pPr>
      <w:r w:rsidRPr="00C303A7">
        <w:rPr>
          <w:rFonts w:ascii="Times New Roman" w:hAnsi="Times New Roman"/>
          <w:szCs w:val="24"/>
        </w:rPr>
        <w:t>Thank you for your time!</w:t>
      </w:r>
    </w:p>
    <w:sectPr w:rsidR="007148A5" w:rsidRPr="00C303A7" w:rsidSect="000A17F1"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CFE535" w14:textId="77777777" w:rsidR="000159F5" w:rsidRDefault="000159F5">
      <w:r>
        <w:separator/>
      </w:r>
    </w:p>
  </w:endnote>
  <w:endnote w:type="continuationSeparator" w:id="0">
    <w:p w14:paraId="76268344" w14:textId="77777777" w:rsidR="000159F5" w:rsidRDefault="000159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DE886A" w14:textId="77777777" w:rsidR="00086608" w:rsidRPr="00D579CF" w:rsidRDefault="00497A1A" w:rsidP="00497A1A">
    <w:pPr>
      <w:pStyle w:val="Footer"/>
      <w:pBdr>
        <w:top w:val="thinThickSmallGap" w:sz="24" w:space="1" w:color="622423"/>
      </w:pBdr>
      <w:rPr>
        <w:rFonts w:ascii="Times New Roman" w:hAnsi="Times New Roman"/>
        <w:sz w:val="20"/>
      </w:rPr>
    </w:pPr>
    <w:r w:rsidRPr="00D579CF">
      <w:rPr>
        <w:rFonts w:ascii="Times New Roman" w:hAnsi="Times New Roman"/>
        <w:sz w:val="20"/>
      </w:rPr>
      <w:t xml:space="preserve">©Mallidou et al.                                            </w:t>
    </w:r>
    <w:r w:rsidR="005C3243" w:rsidRPr="00D579CF">
      <w:rPr>
        <w:rFonts w:ascii="Times New Roman" w:hAnsi="Times New Roman"/>
        <w:sz w:val="20"/>
      </w:rPr>
      <w:t xml:space="preserve">   </w:t>
    </w:r>
    <w:r w:rsidRPr="00D579CF">
      <w:rPr>
        <w:rFonts w:ascii="Times New Roman" w:hAnsi="Times New Roman"/>
        <w:sz w:val="20"/>
      </w:rPr>
      <w:t xml:space="preserve">      </w:t>
    </w:r>
    <w:r w:rsidR="003D764F">
      <w:rPr>
        <w:rFonts w:ascii="Times New Roman" w:hAnsi="Times New Roman"/>
        <w:sz w:val="20"/>
      </w:rPr>
      <w:t xml:space="preserve"> </w:t>
    </w:r>
    <w:r w:rsidR="00D579CF">
      <w:rPr>
        <w:rFonts w:ascii="Times New Roman" w:hAnsi="Times New Roman"/>
        <w:sz w:val="20"/>
      </w:rPr>
      <w:t xml:space="preserve">  </w:t>
    </w:r>
    <w:r w:rsidRPr="00D579CF">
      <w:rPr>
        <w:rFonts w:ascii="Times New Roman" w:hAnsi="Times New Roman"/>
        <w:sz w:val="20"/>
      </w:rPr>
      <w:t xml:space="preserve">    </w:t>
    </w:r>
    <w:r w:rsidR="009F2278">
      <w:rPr>
        <w:rFonts w:ascii="Times New Roman" w:hAnsi="Times New Roman"/>
        <w:sz w:val="20"/>
      </w:rPr>
      <w:t>June</w:t>
    </w:r>
    <w:r w:rsidR="00D579CF" w:rsidRPr="00D579CF">
      <w:rPr>
        <w:rFonts w:ascii="Times New Roman" w:hAnsi="Times New Roman"/>
        <w:sz w:val="20"/>
      </w:rPr>
      <w:t xml:space="preserve"> 2019</w:t>
    </w:r>
    <w:r w:rsidRPr="00D579CF">
      <w:rPr>
        <w:rFonts w:ascii="Times New Roman" w:hAnsi="Times New Roman"/>
        <w:sz w:val="20"/>
      </w:rPr>
      <w:t xml:space="preserve">  </w:t>
    </w:r>
    <w:r w:rsidR="005C3243" w:rsidRPr="00D579CF">
      <w:rPr>
        <w:rFonts w:ascii="Times New Roman" w:hAnsi="Times New Roman"/>
        <w:sz w:val="20"/>
      </w:rPr>
      <w:t xml:space="preserve">          </w:t>
    </w:r>
    <w:r w:rsidR="003D764F">
      <w:rPr>
        <w:rFonts w:ascii="Times New Roman" w:hAnsi="Times New Roman"/>
        <w:sz w:val="20"/>
      </w:rPr>
      <w:t xml:space="preserve"> </w:t>
    </w:r>
    <w:r w:rsidR="005C3243" w:rsidRPr="00D579CF">
      <w:rPr>
        <w:rFonts w:ascii="Times New Roman" w:hAnsi="Times New Roman"/>
        <w:sz w:val="20"/>
      </w:rPr>
      <w:t xml:space="preserve">        </w:t>
    </w:r>
    <w:r w:rsidRPr="00D579CF">
      <w:rPr>
        <w:rFonts w:ascii="Times New Roman" w:hAnsi="Times New Roman"/>
        <w:sz w:val="20"/>
      </w:rPr>
      <w:t xml:space="preserve">  </w:t>
    </w:r>
    <w:r w:rsidRPr="00D579CF">
      <w:rPr>
        <w:rFonts w:ascii="Times New Roman" w:hAnsi="Times New Roman"/>
        <w:sz w:val="20"/>
      </w:rPr>
      <w:tab/>
      <w:t xml:space="preserve"> </w:t>
    </w:r>
    <w:r w:rsidR="00D579CF">
      <w:rPr>
        <w:rFonts w:ascii="Times New Roman" w:hAnsi="Times New Roman"/>
        <w:sz w:val="20"/>
      </w:rPr>
      <w:t xml:space="preserve">                        </w:t>
    </w:r>
    <w:r w:rsidRPr="00D579CF">
      <w:rPr>
        <w:rFonts w:ascii="Times New Roman" w:hAnsi="Times New Roman"/>
        <w:sz w:val="20"/>
      </w:rPr>
      <w:t xml:space="preserve">                Page </w:t>
    </w:r>
    <w:r w:rsidRPr="00D579CF">
      <w:rPr>
        <w:rFonts w:ascii="Times New Roman" w:hAnsi="Times New Roman"/>
        <w:sz w:val="20"/>
      </w:rPr>
      <w:fldChar w:fldCharType="begin"/>
    </w:r>
    <w:r w:rsidRPr="00D579CF">
      <w:rPr>
        <w:rFonts w:ascii="Times New Roman" w:hAnsi="Times New Roman"/>
        <w:sz w:val="20"/>
      </w:rPr>
      <w:instrText xml:space="preserve"> PAGE   \* MERGEFORMAT </w:instrText>
    </w:r>
    <w:r w:rsidRPr="00D579CF">
      <w:rPr>
        <w:rFonts w:ascii="Times New Roman" w:hAnsi="Times New Roman"/>
        <w:sz w:val="20"/>
      </w:rPr>
      <w:fldChar w:fldCharType="separate"/>
    </w:r>
    <w:r w:rsidR="004F2004">
      <w:rPr>
        <w:rFonts w:ascii="Times New Roman" w:hAnsi="Times New Roman"/>
        <w:sz w:val="20"/>
      </w:rPr>
      <w:t>2</w:t>
    </w:r>
    <w:r w:rsidRPr="00D579CF">
      <w:rPr>
        <w:rFonts w:ascii="Times New Roman" w:hAnsi="Times New Roman"/>
        <w:sz w:val="20"/>
      </w:rPr>
      <w:fldChar w:fldCharType="end"/>
    </w:r>
    <w:r w:rsidRPr="00D579CF">
      <w:rPr>
        <w:rFonts w:ascii="Times New Roman" w:hAnsi="Times New Roman"/>
        <w:sz w:val="20"/>
      </w:rPr>
      <w:t xml:space="preserve"> of </w:t>
    </w:r>
    <w:r w:rsidR="00B14018">
      <w:rPr>
        <w:rFonts w:ascii="Times New Roman" w:hAnsi="Times New Roman"/>
        <w:sz w:val="20"/>
      </w:rPr>
      <w:t>2</w:t>
    </w:r>
    <w:r w:rsidRPr="00D579CF">
      <w:rPr>
        <w:rFonts w:ascii="Times New Roman" w:hAnsi="Times New Roman"/>
        <w:sz w:val="20"/>
      </w:rPr>
      <w:t xml:space="preserve">    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2E67FC" w14:textId="77777777" w:rsidR="00A359EA" w:rsidRPr="00293A88" w:rsidRDefault="009E104D" w:rsidP="00293A88">
    <w:pPr>
      <w:pStyle w:val="Footer"/>
      <w:pBdr>
        <w:top w:val="thinThickSmallGap" w:sz="24" w:space="1" w:color="622423"/>
      </w:pBdr>
      <w:rPr>
        <w:rFonts w:ascii="Times New Roman" w:hAnsi="Times New Roman"/>
        <w:sz w:val="20"/>
      </w:rPr>
    </w:pPr>
    <w:r w:rsidRPr="00293A88">
      <w:rPr>
        <w:rFonts w:ascii="Times New Roman" w:hAnsi="Times New Roman"/>
        <w:sz w:val="20"/>
      </w:rPr>
      <w:t>©</w:t>
    </w:r>
    <w:r w:rsidR="00531C00">
      <w:rPr>
        <w:rFonts w:ascii="Times New Roman" w:hAnsi="Times New Roman"/>
        <w:sz w:val="20"/>
      </w:rPr>
      <w:t>KhITT framework</w:t>
    </w:r>
    <w:r w:rsidRPr="00293A88">
      <w:rPr>
        <w:rFonts w:ascii="Times New Roman" w:hAnsi="Times New Roman"/>
        <w:sz w:val="20"/>
      </w:rPr>
      <w:t xml:space="preserve">                   </w:t>
    </w:r>
    <w:r w:rsidR="00293A88">
      <w:rPr>
        <w:rFonts w:ascii="Times New Roman" w:hAnsi="Times New Roman"/>
        <w:sz w:val="20"/>
      </w:rPr>
      <w:t xml:space="preserve">       </w:t>
    </w:r>
    <w:r w:rsidR="00885726" w:rsidRPr="00293A88">
      <w:rPr>
        <w:rFonts w:ascii="Times New Roman" w:hAnsi="Times New Roman"/>
        <w:sz w:val="20"/>
      </w:rPr>
      <w:t xml:space="preserve">  </w:t>
    </w:r>
    <w:r w:rsidRPr="00293A88">
      <w:rPr>
        <w:rFonts w:ascii="Times New Roman" w:hAnsi="Times New Roman"/>
        <w:sz w:val="20"/>
      </w:rPr>
      <w:t xml:space="preserve">               </w:t>
    </w:r>
    <w:r w:rsidR="00885726" w:rsidRPr="00293A88">
      <w:rPr>
        <w:rFonts w:ascii="Times New Roman" w:hAnsi="Times New Roman"/>
        <w:sz w:val="20"/>
      </w:rPr>
      <w:t xml:space="preserve">    </w:t>
    </w:r>
    <w:r w:rsidR="00C9557D" w:rsidRPr="00293A88">
      <w:rPr>
        <w:rFonts w:ascii="Times New Roman" w:hAnsi="Times New Roman"/>
        <w:sz w:val="20"/>
      </w:rPr>
      <w:t xml:space="preserve">       </w:t>
    </w:r>
    <w:r w:rsidR="00885726" w:rsidRPr="00293A88">
      <w:rPr>
        <w:rFonts w:ascii="Times New Roman" w:hAnsi="Times New Roman"/>
        <w:sz w:val="20"/>
      </w:rPr>
      <w:t xml:space="preserve">   </w:t>
    </w:r>
    <w:r w:rsidR="004F2004">
      <w:rPr>
        <w:rFonts w:ascii="Times New Roman" w:hAnsi="Times New Roman"/>
        <w:sz w:val="20"/>
      </w:rPr>
      <w:t>July</w:t>
    </w:r>
    <w:r w:rsidR="004A24B4">
      <w:rPr>
        <w:rFonts w:ascii="Times New Roman" w:hAnsi="Times New Roman"/>
        <w:sz w:val="20"/>
      </w:rPr>
      <w:t xml:space="preserve"> </w:t>
    </w:r>
    <w:r w:rsidR="00293A88" w:rsidRPr="00293A88">
      <w:rPr>
        <w:rFonts w:ascii="Times New Roman" w:hAnsi="Times New Roman"/>
        <w:sz w:val="20"/>
      </w:rPr>
      <w:t>2019</w:t>
    </w:r>
    <w:r w:rsidR="00885726" w:rsidRPr="00293A88">
      <w:rPr>
        <w:rFonts w:ascii="Times New Roman" w:hAnsi="Times New Roman"/>
        <w:sz w:val="20"/>
      </w:rPr>
      <w:t xml:space="preserve">           </w:t>
    </w:r>
    <w:r w:rsidR="00C9557D" w:rsidRPr="00293A88">
      <w:rPr>
        <w:rFonts w:ascii="Times New Roman" w:hAnsi="Times New Roman"/>
        <w:sz w:val="20"/>
      </w:rPr>
      <w:t xml:space="preserve">   </w:t>
    </w:r>
    <w:r w:rsidR="00885726" w:rsidRPr="00293A88">
      <w:rPr>
        <w:rFonts w:ascii="Times New Roman" w:hAnsi="Times New Roman"/>
        <w:sz w:val="20"/>
      </w:rPr>
      <w:t xml:space="preserve">   </w:t>
    </w:r>
    <w:r w:rsidR="00B41DD7">
      <w:rPr>
        <w:rFonts w:ascii="Times New Roman" w:hAnsi="Times New Roman"/>
        <w:sz w:val="20"/>
      </w:rPr>
      <w:t xml:space="preserve">    </w:t>
    </w:r>
    <w:r w:rsidR="00293A88">
      <w:rPr>
        <w:rFonts w:ascii="Times New Roman" w:hAnsi="Times New Roman"/>
        <w:sz w:val="20"/>
      </w:rPr>
      <w:t xml:space="preserve">     </w:t>
    </w:r>
    <w:r w:rsidR="00531C00">
      <w:rPr>
        <w:rFonts w:ascii="Times New Roman" w:hAnsi="Times New Roman"/>
        <w:sz w:val="20"/>
      </w:rPr>
      <w:t xml:space="preserve">                  </w:t>
    </w:r>
    <w:r w:rsidR="00885726" w:rsidRPr="00293A88">
      <w:rPr>
        <w:rFonts w:ascii="Times New Roman" w:hAnsi="Times New Roman"/>
        <w:sz w:val="20"/>
      </w:rPr>
      <w:t xml:space="preserve">            </w:t>
    </w:r>
    <w:r w:rsidRPr="00293A88">
      <w:rPr>
        <w:rFonts w:ascii="Times New Roman" w:hAnsi="Times New Roman"/>
        <w:sz w:val="20"/>
      </w:rPr>
      <w:t xml:space="preserve">Page </w:t>
    </w:r>
    <w:r w:rsidRPr="00293A88">
      <w:rPr>
        <w:rFonts w:ascii="Times New Roman" w:hAnsi="Times New Roman"/>
        <w:sz w:val="20"/>
      </w:rPr>
      <w:fldChar w:fldCharType="begin"/>
    </w:r>
    <w:r w:rsidRPr="00293A88">
      <w:rPr>
        <w:rFonts w:ascii="Times New Roman" w:hAnsi="Times New Roman"/>
        <w:sz w:val="20"/>
      </w:rPr>
      <w:instrText xml:space="preserve"> PAGE   \* MERGEFORMAT </w:instrText>
    </w:r>
    <w:r w:rsidRPr="00293A88">
      <w:rPr>
        <w:rFonts w:ascii="Times New Roman" w:hAnsi="Times New Roman"/>
        <w:sz w:val="20"/>
      </w:rPr>
      <w:fldChar w:fldCharType="separate"/>
    </w:r>
    <w:r w:rsidR="00207737">
      <w:rPr>
        <w:rFonts w:ascii="Times New Roman" w:hAnsi="Times New Roman"/>
        <w:sz w:val="20"/>
      </w:rPr>
      <w:t>1</w:t>
    </w:r>
    <w:r w:rsidRPr="00293A88">
      <w:rPr>
        <w:rFonts w:ascii="Times New Roman" w:hAnsi="Times New Roman"/>
        <w:sz w:val="20"/>
      </w:rPr>
      <w:fldChar w:fldCharType="end"/>
    </w:r>
    <w:r w:rsidRPr="00293A88">
      <w:rPr>
        <w:rFonts w:ascii="Times New Roman" w:hAnsi="Times New Roman"/>
        <w:sz w:val="20"/>
      </w:rPr>
      <w:t xml:space="preserve"> of </w:t>
    </w:r>
    <w:r w:rsidR="00B41DD7">
      <w:rPr>
        <w:rFonts w:ascii="Times New Roman" w:hAnsi="Times New Roman"/>
        <w:sz w:val="20"/>
      </w:rP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7AE431" w14:textId="77777777" w:rsidR="000159F5" w:rsidRDefault="000159F5">
      <w:r>
        <w:separator/>
      </w:r>
    </w:p>
  </w:footnote>
  <w:footnote w:type="continuationSeparator" w:id="0">
    <w:p w14:paraId="3F330380" w14:textId="77777777" w:rsidR="000159F5" w:rsidRDefault="000159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E9FAA7" w14:textId="77777777" w:rsidR="00E27574" w:rsidRPr="00E27574" w:rsidRDefault="00E27574" w:rsidP="00E27574">
    <w:pPr>
      <w:pStyle w:val="Title"/>
      <w:tabs>
        <w:tab w:val="left" w:pos="0"/>
      </w:tabs>
      <w:spacing w:line="240" w:lineRule="auto"/>
      <w:rPr>
        <w:rFonts w:eastAsia="Calibri"/>
        <w:b w:val="0"/>
        <w:bCs w:val="0"/>
        <w:sz w:val="20"/>
        <w:szCs w:val="20"/>
        <w:u w:val="none"/>
        <w:lang w:val="en-CA"/>
      </w:rPr>
    </w:pPr>
    <w:r w:rsidRPr="00E27574">
      <w:rPr>
        <w:b w:val="0"/>
        <w:sz w:val="20"/>
        <w:szCs w:val="20"/>
        <w:u w:val="none"/>
      </w:rPr>
      <w:t>“</w:t>
    </w:r>
    <w:r w:rsidRPr="00E27574">
      <w:rPr>
        <w:b w:val="0"/>
        <w:i/>
        <w:sz w:val="20"/>
        <w:szCs w:val="20"/>
        <w:u w:val="none"/>
      </w:rPr>
      <w:t>Perspectives and experiences of policy-makers, researchers, health-information technology professionals, and the public on evidence-based health policies</w:t>
    </w:r>
    <w:r>
      <w:rPr>
        <w:b w:val="0"/>
        <w:i/>
        <w:sz w:val="20"/>
        <w:szCs w:val="20"/>
        <w:u w:val="none"/>
      </w:rPr>
      <w:t xml:space="preserve"> </w:t>
    </w:r>
    <w:r w:rsidRPr="00E27574">
      <w:rPr>
        <w:rFonts w:eastAsia="Calibri"/>
        <w:b w:val="0"/>
        <w:bCs w:val="0"/>
        <w:i/>
        <w:sz w:val="20"/>
        <w:szCs w:val="20"/>
        <w:u w:val="none"/>
        <w:lang w:val="en-CA"/>
      </w:rPr>
      <w:t xml:space="preserve">(the </w:t>
    </w:r>
    <w:proofErr w:type="spellStart"/>
    <w:r w:rsidRPr="00E27574">
      <w:rPr>
        <w:rFonts w:eastAsia="Calibri"/>
        <w:b w:val="0"/>
        <w:bCs w:val="0"/>
        <w:i/>
        <w:sz w:val="20"/>
        <w:szCs w:val="20"/>
        <w:u w:val="none"/>
        <w:lang w:val="en-CA"/>
      </w:rPr>
      <w:t>KhITT</w:t>
    </w:r>
    <w:proofErr w:type="spellEnd"/>
    <w:r w:rsidRPr="00E27574">
      <w:rPr>
        <w:rFonts w:eastAsia="Calibri"/>
        <w:b w:val="0"/>
        <w:bCs w:val="0"/>
        <w:i/>
        <w:sz w:val="20"/>
        <w:szCs w:val="20"/>
        <w:u w:val="none"/>
        <w:lang w:val="en-CA"/>
      </w:rPr>
      <w:t xml:space="preserve"> framework)</w:t>
    </w:r>
    <w:r w:rsidRPr="00E27574">
      <w:rPr>
        <w:rFonts w:eastAsia="Calibri"/>
        <w:b w:val="0"/>
        <w:bCs w:val="0"/>
        <w:sz w:val="20"/>
        <w:szCs w:val="20"/>
        <w:u w:val="none"/>
        <w:lang w:val="en-CA"/>
      </w:rPr>
      <w:t>”</w:t>
    </w:r>
  </w:p>
  <w:p w14:paraId="7D41C3AA" w14:textId="77777777" w:rsidR="00E27574" w:rsidRPr="00E27574" w:rsidRDefault="00E27574" w:rsidP="00E27574">
    <w:pPr>
      <w:pStyle w:val="Header"/>
      <w:jc w:val="center"/>
      <w:rPr>
        <w:sz w:val="20"/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613D14"/>
    <w:multiLevelType w:val="hybridMultilevel"/>
    <w:tmpl w:val="D17AC442"/>
    <w:lvl w:ilvl="0" w:tplc="C206DC14">
      <w:start w:val="1"/>
      <w:numFmt w:val="decimal"/>
      <w:lvlText w:val="%1."/>
      <w:lvlJc w:val="left"/>
      <w:pPr>
        <w:tabs>
          <w:tab w:val="num" w:pos="360"/>
        </w:tabs>
        <w:ind w:left="72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18F368F5"/>
    <w:multiLevelType w:val="hybridMultilevel"/>
    <w:tmpl w:val="B5B67B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1371FF"/>
    <w:multiLevelType w:val="hybridMultilevel"/>
    <w:tmpl w:val="1CDEAF7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F841C5"/>
    <w:multiLevelType w:val="hybridMultilevel"/>
    <w:tmpl w:val="4FF6EED4"/>
    <w:lvl w:ilvl="0" w:tplc="5088F38C">
      <w:start w:val="1"/>
      <w:numFmt w:val="lowerRoman"/>
      <w:lvlText w:val="%1)"/>
      <w:lvlJc w:val="left"/>
      <w:pPr>
        <w:tabs>
          <w:tab w:val="num" w:pos="1440"/>
        </w:tabs>
        <w:ind w:left="1440" w:hanging="720"/>
      </w:pPr>
      <w:rPr>
        <w:rFonts w:ascii="Arial" w:hAnsi="Arial" w:cs="Arial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21F747F1"/>
    <w:multiLevelType w:val="hybridMultilevel"/>
    <w:tmpl w:val="B406F54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434F0D"/>
    <w:multiLevelType w:val="multilevel"/>
    <w:tmpl w:val="B3F667BE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  <w:b/>
        <w:i w:val="0"/>
      </w:rPr>
    </w:lvl>
    <w:lvl w:ilvl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 w:hint="default"/>
      </w:rPr>
    </w:lvl>
  </w:abstractNum>
  <w:abstractNum w:abstractNumId="6" w15:restartNumberingAfterBreak="0">
    <w:nsid w:val="24C31413"/>
    <w:multiLevelType w:val="hybridMultilevel"/>
    <w:tmpl w:val="853AA67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DC7B7C"/>
    <w:multiLevelType w:val="hybridMultilevel"/>
    <w:tmpl w:val="5C7C54F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82493A"/>
    <w:multiLevelType w:val="hybridMultilevel"/>
    <w:tmpl w:val="93548F0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C2705F2"/>
    <w:multiLevelType w:val="hybridMultilevel"/>
    <w:tmpl w:val="932A3E3E"/>
    <w:lvl w:ilvl="0" w:tplc="10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10" w15:restartNumberingAfterBreak="0">
    <w:nsid w:val="3E267111"/>
    <w:multiLevelType w:val="hybridMultilevel"/>
    <w:tmpl w:val="D43EED66"/>
    <w:lvl w:ilvl="0" w:tplc="CF5ED3D0">
      <w:start w:val="1"/>
      <w:numFmt w:val="lowerRoman"/>
      <w:lvlText w:val="%1)"/>
      <w:lvlJc w:val="left"/>
      <w:pPr>
        <w:tabs>
          <w:tab w:val="num" w:pos="1980"/>
        </w:tabs>
        <w:ind w:left="19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340"/>
        </w:tabs>
        <w:ind w:left="23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060"/>
        </w:tabs>
        <w:ind w:left="30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780"/>
        </w:tabs>
        <w:ind w:left="37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500"/>
        </w:tabs>
        <w:ind w:left="45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220"/>
        </w:tabs>
        <w:ind w:left="52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940"/>
        </w:tabs>
        <w:ind w:left="59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660"/>
        </w:tabs>
        <w:ind w:left="66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380"/>
        </w:tabs>
        <w:ind w:left="7380" w:hanging="180"/>
      </w:pPr>
      <w:rPr>
        <w:rFonts w:cs="Times New Roman"/>
      </w:rPr>
    </w:lvl>
  </w:abstractNum>
  <w:abstractNum w:abstractNumId="11" w15:restartNumberingAfterBreak="0">
    <w:nsid w:val="41A5280D"/>
    <w:multiLevelType w:val="hybridMultilevel"/>
    <w:tmpl w:val="62C8EB0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08615E"/>
    <w:multiLevelType w:val="hybridMultilevel"/>
    <w:tmpl w:val="2B188A0C"/>
    <w:lvl w:ilvl="0" w:tplc="10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13" w15:restartNumberingAfterBreak="0">
    <w:nsid w:val="42D7658B"/>
    <w:multiLevelType w:val="hybridMultilevel"/>
    <w:tmpl w:val="C07A937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4E131C"/>
    <w:multiLevelType w:val="hybridMultilevel"/>
    <w:tmpl w:val="7E305FD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E57BA1"/>
    <w:multiLevelType w:val="hybridMultilevel"/>
    <w:tmpl w:val="8288F914"/>
    <w:lvl w:ilvl="0" w:tplc="1009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16" w15:restartNumberingAfterBreak="0">
    <w:nsid w:val="51CF28D0"/>
    <w:multiLevelType w:val="multilevel"/>
    <w:tmpl w:val="B3F667BE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  <w:b/>
        <w:i w:val="0"/>
      </w:rPr>
    </w:lvl>
    <w:lvl w:ilvl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 w:hint="default"/>
      </w:rPr>
    </w:lvl>
  </w:abstractNum>
  <w:abstractNum w:abstractNumId="17" w15:restartNumberingAfterBreak="0">
    <w:nsid w:val="51FD1938"/>
    <w:multiLevelType w:val="hybridMultilevel"/>
    <w:tmpl w:val="3D1CD68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5A0142"/>
    <w:multiLevelType w:val="hybridMultilevel"/>
    <w:tmpl w:val="55A87D6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640F1A"/>
    <w:multiLevelType w:val="hybridMultilevel"/>
    <w:tmpl w:val="F5985E2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9204B7"/>
    <w:multiLevelType w:val="hybridMultilevel"/>
    <w:tmpl w:val="788ACFA0"/>
    <w:lvl w:ilvl="0" w:tplc="9DA42FA0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C642B5"/>
    <w:multiLevelType w:val="hybridMultilevel"/>
    <w:tmpl w:val="78A4A8CC"/>
    <w:lvl w:ilvl="0" w:tplc="4858C1DA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  <w:color w:val="5B9BD5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B05D28"/>
    <w:multiLevelType w:val="hybridMultilevel"/>
    <w:tmpl w:val="284C483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9E13AE"/>
    <w:multiLevelType w:val="hybridMultilevel"/>
    <w:tmpl w:val="2B20B75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820B16"/>
    <w:multiLevelType w:val="hybridMultilevel"/>
    <w:tmpl w:val="6A2A6658"/>
    <w:lvl w:ilvl="0" w:tplc="5B2071EE">
      <w:start w:val="1"/>
      <w:numFmt w:val="decimal"/>
      <w:lvlText w:val="%1."/>
      <w:lvlJc w:val="left"/>
      <w:pPr>
        <w:ind w:left="644" w:hanging="360"/>
      </w:pPr>
      <w:rPr>
        <w:b/>
      </w:rPr>
    </w:lvl>
    <w:lvl w:ilvl="1" w:tplc="10090019" w:tentative="1">
      <w:start w:val="1"/>
      <w:numFmt w:val="lowerLetter"/>
      <w:lvlText w:val="%2."/>
      <w:lvlJc w:val="left"/>
      <w:pPr>
        <w:ind w:left="1374" w:hanging="360"/>
      </w:pPr>
    </w:lvl>
    <w:lvl w:ilvl="2" w:tplc="1009001B" w:tentative="1">
      <w:start w:val="1"/>
      <w:numFmt w:val="lowerRoman"/>
      <w:lvlText w:val="%3."/>
      <w:lvlJc w:val="right"/>
      <w:pPr>
        <w:ind w:left="2094" w:hanging="180"/>
      </w:pPr>
    </w:lvl>
    <w:lvl w:ilvl="3" w:tplc="1009000F" w:tentative="1">
      <w:start w:val="1"/>
      <w:numFmt w:val="decimal"/>
      <w:lvlText w:val="%4."/>
      <w:lvlJc w:val="left"/>
      <w:pPr>
        <w:ind w:left="2814" w:hanging="360"/>
      </w:pPr>
    </w:lvl>
    <w:lvl w:ilvl="4" w:tplc="10090019" w:tentative="1">
      <w:start w:val="1"/>
      <w:numFmt w:val="lowerLetter"/>
      <w:lvlText w:val="%5."/>
      <w:lvlJc w:val="left"/>
      <w:pPr>
        <w:ind w:left="3534" w:hanging="360"/>
      </w:pPr>
    </w:lvl>
    <w:lvl w:ilvl="5" w:tplc="1009001B" w:tentative="1">
      <w:start w:val="1"/>
      <w:numFmt w:val="lowerRoman"/>
      <w:lvlText w:val="%6."/>
      <w:lvlJc w:val="right"/>
      <w:pPr>
        <w:ind w:left="4254" w:hanging="180"/>
      </w:pPr>
    </w:lvl>
    <w:lvl w:ilvl="6" w:tplc="1009000F" w:tentative="1">
      <w:start w:val="1"/>
      <w:numFmt w:val="decimal"/>
      <w:lvlText w:val="%7."/>
      <w:lvlJc w:val="left"/>
      <w:pPr>
        <w:ind w:left="4974" w:hanging="360"/>
      </w:pPr>
    </w:lvl>
    <w:lvl w:ilvl="7" w:tplc="10090019" w:tentative="1">
      <w:start w:val="1"/>
      <w:numFmt w:val="lowerLetter"/>
      <w:lvlText w:val="%8."/>
      <w:lvlJc w:val="left"/>
      <w:pPr>
        <w:ind w:left="5694" w:hanging="360"/>
      </w:pPr>
    </w:lvl>
    <w:lvl w:ilvl="8" w:tplc="1009001B" w:tentative="1">
      <w:start w:val="1"/>
      <w:numFmt w:val="lowerRoman"/>
      <w:lvlText w:val="%9."/>
      <w:lvlJc w:val="right"/>
      <w:pPr>
        <w:ind w:left="6414" w:hanging="180"/>
      </w:pPr>
    </w:lvl>
  </w:abstractNum>
  <w:abstractNum w:abstractNumId="25" w15:restartNumberingAfterBreak="0">
    <w:nsid w:val="68F13FA6"/>
    <w:multiLevelType w:val="multilevel"/>
    <w:tmpl w:val="1248A252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b/>
        <w:i w:val="0"/>
        <w:sz w:val="20"/>
      </w:rPr>
    </w:lvl>
    <w:lvl w:ilvl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 w:hint="default"/>
      </w:rPr>
    </w:lvl>
  </w:abstractNum>
  <w:abstractNum w:abstractNumId="26" w15:restartNumberingAfterBreak="0">
    <w:nsid w:val="6A230B1F"/>
    <w:multiLevelType w:val="multilevel"/>
    <w:tmpl w:val="E3606BE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  <w:i w:val="0"/>
      </w:rPr>
    </w:lvl>
    <w:lvl w:ilvl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 w:hint="default"/>
      </w:rPr>
    </w:lvl>
  </w:abstractNum>
  <w:abstractNum w:abstractNumId="27" w15:restartNumberingAfterBreak="0">
    <w:nsid w:val="6EB85877"/>
    <w:multiLevelType w:val="hybridMultilevel"/>
    <w:tmpl w:val="0BF63F1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801A5F"/>
    <w:multiLevelType w:val="hybridMultilevel"/>
    <w:tmpl w:val="8F344C92"/>
    <w:lvl w:ilvl="0" w:tplc="36E8D084">
      <w:numFmt w:val="bullet"/>
      <w:lvlText w:val=""/>
      <w:lvlJc w:val="left"/>
      <w:pPr>
        <w:tabs>
          <w:tab w:val="num" w:pos="1440"/>
        </w:tabs>
        <w:ind w:left="1440" w:hanging="72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29" w15:restartNumberingAfterBreak="0">
    <w:nsid w:val="76863E7A"/>
    <w:multiLevelType w:val="hybridMultilevel"/>
    <w:tmpl w:val="8D4AC68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C14EE4"/>
    <w:multiLevelType w:val="multilevel"/>
    <w:tmpl w:val="7BB68A72"/>
    <w:lvl w:ilvl="0">
      <w:start w:val="1"/>
      <w:numFmt w:val="bullet"/>
      <w:lvlText w:val=""/>
      <w:lvlJc w:val="left"/>
      <w:pPr>
        <w:tabs>
          <w:tab w:val="num" w:pos="360"/>
        </w:tabs>
        <w:ind w:left="72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D045A07"/>
    <w:multiLevelType w:val="hybridMultilevel"/>
    <w:tmpl w:val="079C401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3"/>
  </w:num>
  <w:num w:numId="3">
    <w:abstractNumId w:val="10"/>
  </w:num>
  <w:num w:numId="4">
    <w:abstractNumId w:val="0"/>
  </w:num>
  <w:num w:numId="5">
    <w:abstractNumId w:val="26"/>
  </w:num>
  <w:num w:numId="6">
    <w:abstractNumId w:val="28"/>
  </w:num>
  <w:num w:numId="7">
    <w:abstractNumId w:val="24"/>
  </w:num>
  <w:num w:numId="8">
    <w:abstractNumId w:val="8"/>
  </w:num>
  <w:num w:numId="9">
    <w:abstractNumId w:val="5"/>
  </w:num>
  <w:num w:numId="10">
    <w:abstractNumId w:val="25"/>
  </w:num>
  <w:num w:numId="11">
    <w:abstractNumId w:val="29"/>
  </w:num>
  <w:num w:numId="12">
    <w:abstractNumId w:val="15"/>
  </w:num>
  <w:num w:numId="13">
    <w:abstractNumId w:val="7"/>
  </w:num>
  <w:num w:numId="14">
    <w:abstractNumId w:val="20"/>
  </w:num>
  <w:num w:numId="15">
    <w:abstractNumId w:val="1"/>
  </w:num>
  <w:num w:numId="16">
    <w:abstractNumId w:val="18"/>
  </w:num>
  <w:num w:numId="17">
    <w:abstractNumId w:val="22"/>
  </w:num>
  <w:num w:numId="18">
    <w:abstractNumId w:val="4"/>
  </w:num>
  <w:num w:numId="19">
    <w:abstractNumId w:val="12"/>
  </w:num>
  <w:num w:numId="20">
    <w:abstractNumId w:val="9"/>
  </w:num>
  <w:num w:numId="21">
    <w:abstractNumId w:val="2"/>
  </w:num>
  <w:num w:numId="22">
    <w:abstractNumId w:val="16"/>
  </w:num>
  <w:num w:numId="23">
    <w:abstractNumId w:val="14"/>
  </w:num>
  <w:num w:numId="24">
    <w:abstractNumId w:val="27"/>
  </w:num>
  <w:num w:numId="25">
    <w:abstractNumId w:val="13"/>
  </w:num>
  <w:num w:numId="26">
    <w:abstractNumId w:val="11"/>
  </w:num>
  <w:num w:numId="27">
    <w:abstractNumId w:val="21"/>
  </w:num>
  <w:num w:numId="28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9"/>
  </w:num>
  <w:num w:numId="30">
    <w:abstractNumId w:val="31"/>
  </w:num>
  <w:num w:numId="31">
    <w:abstractNumId w:val="6"/>
  </w:num>
  <w:num w:numId="32">
    <w:abstractNumId w:val="17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oNotHyphenateCaps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vdvvr5lxrpt4e2p5hx2fxxa5tswp92zv9x&quot;&gt;MAIN_07Oct2018&lt;record-ids&gt;&lt;item&gt;19230&lt;/item&gt;&lt;/record-ids&gt;&lt;/item&gt;&lt;/Libraries&gt;"/>
  </w:docVars>
  <w:rsids>
    <w:rsidRoot w:val="00C45914"/>
    <w:rsid w:val="000023A2"/>
    <w:rsid w:val="0000767C"/>
    <w:rsid w:val="000140AA"/>
    <w:rsid w:val="000144BA"/>
    <w:rsid w:val="000159F5"/>
    <w:rsid w:val="000162EE"/>
    <w:rsid w:val="00017ADD"/>
    <w:rsid w:val="0002400A"/>
    <w:rsid w:val="00024141"/>
    <w:rsid w:val="00030B50"/>
    <w:rsid w:val="000319BE"/>
    <w:rsid w:val="000358A8"/>
    <w:rsid w:val="00036A3D"/>
    <w:rsid w:val="00040ACC"/>
    <w:rsid w:val="00042358"/>
    <w:rsid w:val="00050B04"/>
    <w:rsid w:val="00051E68"/>
    <w:rsid w:val="00052ADF"/>
    <w:rsid w:val="0005353C"/>
    <w:rsid w:val="00055B4F"/>
    <w:rsid w:val="00057F73"/>
    <w:rsid w:val="0006437D"/>
    <w:rsid w:val="00065E46"/>
    <w:rsid w:val="00066868"/>
    <w:rsid w:val="000678CA"/>
    <w:rsid w:val="0008307D"/>
    <w:rsid w:val="0008590B"/>
    <w:rsid w:val="00086608"/>
    <w:rsid w:val="00092220"/>
    <w:rsid w:val="00097E18"/>
    <w:rsid w:val="00097FA5"/>
    <w:rsid w:val="000A019E"/>
    <w:rsid w:val="000A1748"/>
    <w:rsid w:val="000A17F1"/>
    <w:rsid w:val="000A1AAB"/>
    <w:rsid w:val="000A3316"/>
    <w:rsid w:val="000A55C7"/>
    <w:rsid w:val="000A5BD8"/>
    <w:rsid w:val="000A5F64"/>
    <w:rsid w:val="000B12DF"/>
    <w:rsid w:val="000B17BF"/>
    <w:rsid w:val="000B2F2A"/>
    <w:rsid w:val="000B466A"/>
    <w:rsid w:val="000C18AE"/>
    <w:rsid w:val="000C2A22"/>
    <w:rsid w:val="000C2A84"/>
    <w:rsid w:val="000C5E79"/>
    <w:rsid w:val="000C7CC5"/>
    <w:rsid w:val="000D02F1"/>
    <w:rsid w:val="000D28A2"/>
    <w:rsid w:val="000D4BFE"/>
    <w:rsid w:val="000D7879"/>
    <w:rsid w:val="000E00EE"/>
    <w:rsid w:val="000E1881"/>
    <w:rsid w:val="000E1CE7"/>
    <w:rsid w:val="000E24E1"/>
    <w:rsid w:val="000E6BB1"/>
    <w:rsid w:val="000F02A6"/>
    <w:rsid w:val="000F3C0F"/>
    <w:rsid w:val="000F73F9"/>
    <w:rsid w:val="001001DD"/>
    <w:rsid w:val="001024D4"/>
    <w:rsid w:val="00103356"/>
    <w:rsid w:val="00103937"/>
    <w:rsid w:val="001041FF"/>
    <w:rsid w:val="00113174"/>
    <w:rsid w:val="00113E4E"/>
    <w:rsid w:val="001166EF"/>
    <w:rsid w:val="00120E27"/>
    <w:rsid w:val="001275FB"/>
    <w:rsid w:val="00127DC5"/>
    <w:rsid w:val="001355AA"/>
    <w:rsid w:val="00135706"/>
    <w:rsid w:val="001359DD"/>
    <w:rsid w:val="001378E9"/>
    <w:rsid w:val="00141C7E"/>
    <w:rsid w:val="001448C1"/>
    <w:rsid w:val="00145972"/>
    <w:rsid w:val="00145D3D"/>
    <w:rsid w:val="00145F25"/>
    <w:rsid w:val="0014617E"/>
    <w:rsid w:val="00150FC3"/>
    <w:rsid w:val="0015529F"/>
    <w:rsid w:val="001565ED"/>
    <w:rsid w:val="00160B04"/>
    <w:rsid w:val="00164544"/>
    <w:rsid w:val="00166985"/>
    <w:rsid w:val="00170AA7"/>
    <w:rsid w:val="00172BD4"/>
    <w:rsid w:val="00172DA9"/>
    <w:rsid w:val="001738CB"/>
    <w:rsid w:val="001744D4"/>
    <w:rsid w:val="00175B66"/>
    <w:rsid w:val="00180413"/>
    <w:rsid w:val="0018146B"/>
    <w:rsid w:val="00181BDF"/>
    <w:rsid w:val="00191D94"/>
    <w:rsid w:val="001928F7"/>
    <w:rsid w:val="00192C00"/>
    <w:rsid w:val="00194172"/>
    <w:rsid w:val="00195050"/>
    <w:rsid w:val="001A2EC6"/>
    <w:rsid w:val="001A4E85"/>
    <w:rsid w:val="001B196D"/>
    <w:rsid w:val="001B4FBA"/>
    <w:rsid w:val="001B654E"/>
    <w:rsid w:val="001B707E"/>
    <w:rsid w:val="001C000C"/>
    <w:rsid w:val="001C2C9B"/>
    <w:rsid w:val="001C508A"/>
    <w:rsid w:val="001C72A5"/>
    <w:rsid w:val="001D0039"/>
    <w:rsid w:val="001D0C11"/>
    <w:rsid w:val="001D46D6"/>
    <w:rsid w:val="001E24F2"/>
    <w:rsid w:val="001E40B8"/>
    <w:rsid w:val="001E6EB3"/>
    <w:rsid w:val="001F2819"/>
    <w:rsid w:val="001F47D0"/>
    <w:rsid w:val="00200A75"/>
    <w:rsid w:val="00200D80"/>
    <w:rsid w:val="0020241C"/>
    <w:rsid w:val="0020399E"/>
    <w:rsid w:val="00204577"/>
    <w:rsid w:val="00204E2D"/>
    <w:rsid w:val="00206891"/>
    <w:rsid w:val="00207737"/>
    <w:rsid w:val="00211DD4"/>
    <w:rsid w:val="002207B6"/>
    <w:rsid w:val="00223450"/>
    <w:rsid w:val="00226718"/>
    <w:rsid w:val="00230F86"/>
    <w:rsid w:val="00230F89"/>
    <w:rsid w:val="002320F8"/>
    <w:rsid w:val="002336ED"/>
    <w:rsid w:val="00236429"/>
    <w:rsid w:val="002368FC"/>
    <w:rsid w:val="00242E8A"/>
    <w:rsid w:val="0024371A"/>
    <w:rsid w:val="002443DD"/>
    <w:rsid w:val="00247E9A"/>
    <w:rsid w:val="00250A91"/>
    <w:rsid w:val="0025403A"/>
    <w:rsid w:val="00254BCD"/>
    <w:rsid w:val="00255ABE"/>
    <w:rsid w:val="00255D00"/>
    <w:rsid w:val="00256632"/>
    <w:rsid w:val="00260D97"/>
    <w:rsid w:val="00262D23"/>
    <w:rsid w:val="00263C59"/>
    <w:rsid w:val="0026593A"/>
    <w:rsid w:val="00265E1E"/>
    <w:rsid w:val="00266A37"/>
    <w:rsid w:val="00271EAD"/>
    <w:rsid w:val="00276905"/>
    <w:rsid w:val="002841CD"/>
    <w:rsid w:val="00284569"/>
    <w:rsid w:val="00284628"/>
    <w:rsid w:val="00285F2D"/>
    <w:rsid w:val="00287459"/>
    <w:rsid w:val="00293A88"/>
    <w:rsid w:val="00294255"/>
    <w:rsid w:val="002963F4"/>
    <w:rsid w:val="00296753"/>
    <w:rsid w:val="00296A6B"/>
    <w:rsid w:val="002A1BFC"/>
    <w:rsid w:val="002A2DFF"/>
    <w:rsid w:val="002A37DE"/>
    <w:rsid w:val="002A3808"/>
    <w:rsid w:val="002A7139"/>
    <w:rsid w:val="002B3962"/>
    <w:rsid w:val="002B59EE"/>
    <w:rsid w:val="002B78F6"/>
    <w:rsid w:val="002B7A3A"/>
    <w:rsid w:val="002C1B8A"/>
    <w:rsid w:val="002C1E04"/>
    <w:rsid w:val="002C3A3A"/>
    <w:rsid w:val="002C4F93"/>
    <w:rsid w:val="002C6EB8"/>
    <w:rsid w:val="002D1510"/>
    <w:rsid w:val="002D3B3F"/>
    <w:rsid w:val="002D4A1A"/>
    <w:rsid w:val="002D601F"/>
    <w:rsid w:val="002D652D"/>
    <w:rsid w:val="002D723C"/>
    <w:rsid w:val="002E2219"/>
    <w:rsid w:val="002E4683"/>
    <w:rsid w:val="002E7C83"/>
    <w:rsid w:val="002F44FB"/>
    <w:rsid w:val="00300200"/>
    <w:rsid w:val="00303C28"/>
    <w:rsid w:val="00305611"/>
    <w:rsid w:val="00306989"/>
    <w:rsid w:val="00307AA6"/>
    <w:rsid w:val="00312CCC"/>
    <w:rsid w:val="00321567"/>
    <w:rsid w:val="00322E0E"/>
    <w:rsid w:val="00324D30"/>
    <w:rsid w:val="00324DA3"/>
    <w:rsid w:val="003255C1"/>
    <w:rsid w:val="0032656D"/>
    <w:rsid w:val="003268A9"/>
    <w:rsid w:val="003279ED"/>
    <w:rsid w:val="00333458"/>
    <w:rsid w:val="00334125"/>
    <w:rsid w:val="003418C2"/>
    <w:rsid w:val="003445F5"/>
    <w:rsid w:val="0034523F"/>
    <w:rsid w:val="00351548"/>
    <w:rsid w:val="00353267"/>
    <w:rsid w:val="00353EBB"/>
    <w:rsid w:val="00360CFC"/>
    <w:rsid w:val="003610C7"/>
    <w:rsid w:val="00363019"/>
    <w:rsid w:val="00364660"/>
    <w:rsid w:val="00366527"/>
    <w:rsid w:val="00370EEB"/>
    <w:rsid w:val="00371C4F"/>
    <w:rsid w:val="0037439C"/>
    <w:rsid w:val="00374B51"/>
    <w:rsid w:val="003753C0"/>
    <w:rsid w:val="003766FF"/>
    <w:rsid w:val="00385176"/>
    <w:rsid w:val="003858C3"/>
    <w:rsid w:val="00385B1B"/>
    <w:rsid w:val="00385D2D"/>
    <w:rsid w:val="003862A6"/>
    <w:rsid w:val="00386BEF"/>
    <w:rsid w:val="00390506"/>
    <w:rsid w:val="00391871"/>
    <w:rsid w:val="0039269B"/>
    <w:rsid w:val="00394DFF"/>
    <w:rsid w:val="00396009"/>
    <w:rsid w:val="0039607A"/>
    <w:rsid w:val="003974CC"/>
    <w:rsid w:val="00397EC6"/>
    <w:rsid w:val="003A166F"/>
    <w:rsid w:val="003A6AB6"/>
    <w:rsid w:val="003A6D49"/>
    <w:rsid w:val="003B043A"/>
    <w:rsid w:val="003B08E6"/>
    <w:rsid w:val="003B3F38"/>
    <w:rsid w:val="003B5816"/>
    <w:rsid w:val="003B5A06"/>
    <w:rsid w:val="003B78B7"/>
    <w:rsid w:val="003C269E"/>
    <w:rsid w:val="003C7050"/>
    <w:rsid w:val="003C7972"/>
    <w:rsid w:val="003D0699"/>
    <w:rsid w:val="003D170E"/>
    <w:rsid w:val="003D1854"/>
    <w:rsid w:val="003D1ED1"/>
    <w:rsid w:val="003D3904"/>
    <w:rsid w:val="003D764F"/>
    <w:rsid w:val="003E0BE4"/>
    <w:rsid w:val="003E5C7F"/>
    <w:rsid w:val="003E74BA"/>
    <w:rsid w:val="003E7F1F"/>
    <w:rsid w:val="003F178E"/>
    <w:rsid w:val="003F25FA"/>
    <w:rsid w:val="003F390D"/>
    <w:rsid w:val="003F3AC1"/>
    <w:rsid w:val="003F3C8B"/>
    <w:rsid w:val="003F3E44"/>
    <w:rsid w:val="003F6CF1"/>
    <w:rsid w:val="00401267"/>
    <w:rsid w:val="00402FCF"/>
    <w:rsid w:val="00403A25"/>
    <w:rsid w:val="00404F3C"/>
    <w:rsid w:val="004068C7"/>
    <w:rsid w:val="00407494"/>
    <w:rsid w:val="00410321"/>
    <w:rsid w:val="00412145"/>
    <w:rsid w:val="00412DE5"/>
    <w:rsid w:val="0041366A"/>
    <w:rsid w:val="00413CC2"/>
    <w:rsid w:val="00414436"/>
    <w:rsid w:val="0041692A"/>
    <w:rsid w:val="00422162"/>
    <w:rsid w:val="004223B4"/>
    <w:rsid w:val="0042284F"/>
    <w:rsid w:val="004238D2"/>
    <w:rsid w:val="004241E4"/>
    <w:rsid w:val="0043092A"/>
    <w:rsid w:val="00436B72"/>
    <w:rsid w:val="00437869"/>
    <w:rsid w:val="004420C9"/>
    <w:rsid w:val="00444178"/>
    <w:rsid w:val="00444AE9"/>
    <w:rsid w:val="004462F4"/>
    <w:rsid w:val="004463FE"/>
    <w:rsid w:val="00450B34"/>
    <w:rsid w:val="004526CB"/>
    <w:rsid w:val="004529D7"/>
    <w:rsid w:val="0045447E"/>
    <w:rsid w:val="004560C1"/>
    <w:rsid w:val="00456FE3"/>
    <w:rsid w:val="00457CFE"/>
    <w:rsid w:val="00462EB0"/>
    <w:rsid w:val="00467369"/>
    <w:rsid w:val="004678F8"/>
    <w:rsid w:val="00470F8D"/>
    <w:rsid w:val="00476575"/>
    <w:rsid w:val="00481FEE"/>
    <w:rsid w:val="00483C67"/>
    <w:rsid w:val="00483E37"/>
    <w:rsid w:val="004853AA"/>
    <w:rsid w:val="004873D2"/>
    <w:rsid w:val="00493C72"/>
    <w:rsid w:val="00494ED1"/>
    <w:rsid w:val="00497A1A"/>
    <w:rsid w:val="004A19FB"/>
    <w:rsid w:val="004A24B4"/>
    <w:rsid w:val="004A54E6"/>
    <w:rsid w:val="004A5941"/>
    <w:rsid w:val="004A6013"/>
    <w:rsid w:val="004B46E0"/>
    <w:rsid w:val="004B4EDF"/>
    <w:rsid w:val="004B53FE"/>
    <w:rsid w:val="004C061A"/>
    <w:rsid w:val="004C28F2"/>
    <w:rsid w:val="004C6921"/>
    <w:rsid w:val="004C6AEC"/>
    <w:rsid w:val="004D149C"/>
    <w:rsid w:val="004D3449"/>
    <w:rsid w:val="004D3E7A"/>
    <w:rsid w:val="004D67BA"/>
    <w:rsid w:val="004E01D6"/>
    <w:rsid w:val="004E079C"/>
    <w:rsid w:val="004E18DB"/>
    <w:rsid w:val="004E1C2C"/>
    <w:rsid w:val="004E5749"/>
    <w:rsid w:val="004E608A"/>
    <w:rsid w:val="004F2004"/>
    <w:rsid w:val="004F5564"/>
    <w:rsid w:val="004F648A"/>
    <w:rsid w:val="004F733D"/>
    <w:rsid w:val="0050312A"/>
    <w:rsid w:val="005056FD"/>
    <w:rsid w:val="005072E1"/>
    <w:rsid w:val="00510E42"/>
    <w:rsid w:val="005113CB"/>
    <w:rsid w:val="00513199"/>
    <w:rsid w:val="00515905"/>
    <w:rsid w:val="005202D5"/>
    <w:rsid w:val="0052493D"/>
    <w:rsid w:val="005249B1"/>
    <w:rsid w:val="00526745"/>
    <w:rsid w:val="0053090F"/>
    <w:rsid w:val="00530F34"/>
    <w:rsid w:val="0053155D"/>
    <w:rsid w:val="00531C00"/>
    <w:rsid w:val="005342E7"/>
    <w:rsid w:val="0053652F"/>
    <w:rsid w:val="00537FC7"/>
    <w:rsid w:val="00542F29"/>
    <w:rsid w:val="00544104"/>
    <w:rsid w:val="00545C9C"/>
    <w:rsid w:val="00547300"/>
    <w:rsid w:val="005509DA"/>
    <w:rsid w:val="005536F1"/>
    <w:rsid w:val="00555568"/>
    <w:rsid w:val="00555E87"/>
    <w:rsid w:val="00561081"/>
    <w:rsid w:val="00561401"/>
    <w:rsid w:val="00562EB3"/>
    <w:rsid w:val="0057059C"/>
    <w:rsid w:val="005718C6"/>
    <w:rsid w:val="0057212E"/>
    <w:rsid w:val="00572617"/>
    <w:rsid w:val="00573535"/>
    <w:rsid w:val="00575D30"/>
    <w:rsid w:val="00581311"/>
    <w:rsid w:val="0058278A"/>
    <w:rsid w:val="00583645"/>
    <w:rsid w:val="005866F2"/>
    <w:rsid w:val="0059177A"/>
    <w:rsid w:val="00591E95"/>
    <w:rsid w:val="00595AA0"/>
    <w:rsid w:val="005A07DC"/>
    <w:rsid w:val="005A1529"/>
    <w:rsid w:val="005A2BF7"/>
    <w:rsid w:val="005A6A4E"/>
    <w:rsid w:val="005A6DE4"/>
    <w:rsid w:val="005B1AE2"/>
    <w:rsid w:val="005B2AE9"/>
    <w:rsid w:val="005B3D62"/>
    <w:rsid w:val="005B4093"/>
    <w:rsid w:val="005B4D8A"/>
    <w:rsid w:val="005B56A1"/>
    <w:rsid w:val="005B5769"/>
    <w:rsid w:val="005C17D3"/>
    <w:rsid w:val="005C1BC7"/>
    <w:rsid w:val="005C3243"/>
    <w:rsid w:val="005C3C40"/>
    <w:rsid w:val="005C3DBE"/>
    <w:rsid w:val="005C4196"/>
    <w:rsid w:val="005D64A3"/>
    <w:rsid w:val="005E1F90"/>
    <w:rsid w:val="005E2638"/>
    <w:rsid w:val="005E4282"/>
    <w:rsid w:val="005F24E9"/>
    <w:rsid w:val="005F6D0D"/>
    <w:rsid w:val="005F6E9E"/>
    <w:rsid w:val="00603747"/>
    <w:rsid w:val="00606C36"/>
    <w:rsid w:val="00610690"/>
    <w:rsid w:val="00611030"/>
    <w:rsid w:val="0061224B"/>
    <w:rsid w:val="0061266E"/>
    <w:rsid w:val="00612877"/>
    <w:rsid w:val="00613C31"/>
    <w:rsid w:val="006155AD"/>
    <w:rsid w:val="006159DC"/>
    <w:rsid w:val="00615C7E"/>
    <w:rsid w:val="00616B7A"/>
    <w:rsid w:val="006174F0"/>
    <w:rsid w:val="006209E3"/>
    <w:rsid w:val="00621265"/>
    <w:rsid w:val="00621279"/>
    <w:rsid w:val="0062138D"/>
    <w:rsid w:val="00622F16"/>
    <w:rsid w:val="00623F97"/>
    <w:rsid w:val="006255B4"/>
    <w:rsid w:val="00626F20"/>
    <w:rsid w:val="00633908"/>
    <w:rsid w:val="00633C8D"/>
    <w:rsid w:val="006347BE"/>
    <w:rsid w:val="00634A18"/>
    <w:rsid w:val="006370CE"/>
    <w:rsid w:val="00637FDD"/>
    <w:rsid w:val="006448B1"/>
    <w:rsid w:val="00654C0D"/>
    <w:rsid w:val="00655054"/>
    <w:rsid w:val="006575A7"/>
    <w:rsid w:val="0066177E"/>
    <w:rsid w:val="006622E0"/>
    <w:rsid w:val="00675021"/>
    <w:rsid w:val="00675715"/>
    <w:rsid w:val="00677A6E"/>
    <w:rsid w:val="00681B4E"/>
    <w:rsid w:val="00682E2D"/>
    <w:rsid w:val="00684656"/>
    <w:rsid w:val="006848B8"/>
    <w:rsid w:val="00685668"/>
    <w:rsid w:val="0068583B"/>
    <w:rsid w:val="006861D8"/>
    <w:rsid w:val="006903F2"/>
    <w:rsid w:val="006907DC"/>
    <w:rsid w:val="00691373"/>
    <w:rsid w:val="006953FC"/>
    <w:rsid w:val="00695471"/>
    <w:rsid w:val="00696C3D"/>
    <w:rsid w:val="00697571"/>
    <w:rsid w:val="00697F03"/>
    <w:rsid w:val="006A007D"/>
    <w:rsid w:val="006A0525"/>
    <w:rsid w:val="006A0940"/>
    <w:rsid w:val="006A75A9"/>
    <w:rsid w:val="006A7E7C"/>
    <w:rsid w:val="006B4F2F"/>
    <w:rsid w:val="006B5E09"/>
    <w:rsid w:val="006B7DC2"/>
    <w:rsid w:val="006C128D"/>
    <w:rsid w:val="006C714D"/>
    <w:rsid w:val="006D4F38"/>
    <w:rsid w:val="006D7BC1"/>
    <w:rsid w:val="006E0EDE"/>
    <w:rsid w:val="006E3305"/>
    <w:rsid w:val="006E5F2D"/>
    <w:rsid w:val="006F0BF4"/>
    <w:rsid w:val="006F0DD3"/>
    <w:rsid w:val="007003A9"/>
    <w:rsid w:val="00700FC1"/>
    <w:rsid w:val="00701E13"/>
    <w:rsid w:val="007031F8"/>
    <w:rsid w:val="00710280"/>
    <w:rsid w:val="0071171A"/>
    <w:rsid w:val="00712F1A"/>
    <w:rsid w:val="007148A5"/>
    <w:rsid w:val="00715C0A"/>
    <w:rsid w:val="007160BA"/>
    <w:rsid w:val="00716F3E"/>
    <w:rsid w:val="00717D18"/>
    <w:rsid w:val="00722E5C"/>
    <w:rsid w:val="00723C93"/>
    <w:rsid w:val="00724097"/>
    <w:rsid w:val="0073425D"/>
    <w:rsid w:val="00735BDF"/>
    <w:rsid w:val="007369AE"/>
    <w:rsid w:val="00736ED2"/>
    <w:rsid w:val="00740110"/>
    <w:rsid w:val="007404E3"/>
    <w:rsid w:val="007436B8"/>
    <w:rsid w:val="00743BFD"/>
    <w:rsid w:val="00745C4E"/>
    <w:rsid w:val="0074621E"/>
    <w:rsid w:val="0075046A"/>
    <w:rsid w:val="00750E20"/>
    <w:rsid w:val="007511B7"/>
    <w:rsid w:val="0075414C"/>
    <w:rsid w:val="0075437A"/>
    <w:rsid w:val="007561AA"/>
    <w:rsid w:val="007566E6"/>
    <w:rsid w:val="00762764"/>
    <w:rsid w:val="00764230"/>
    <w:rsid w:val="00765056"/>
    <w:rsid w:val="0076661F"/>
    <w:rsid w:val="00766730"/>
    <w:rsid w:val="007668C8"/>
    <w:rsid w:val="007672B1"/>
    <w:rsid w:val="00771A71"/>
    <w:rsid w:val="00771BDE"/>
    <w:rsid w:val="007730AF"/>
    <w:rsid w:val="0077471B"/>
    <w:rsid w:val="00783361"/>
    <w:rsid w:val="00783F08"/>
    <w:rsid w:val="00784175"/>
    <w:rsid w:val="00785955"/>
    <w:rsid w:val="00786E12"/>
    <w:rsid w:val="00787243"/>
    <w:rsid w:val="00791AE2"/>
    <w:rsid w:val="00793C60"/>
    <w:rsid w:val="00794A0B"/>
    <w:rsid w:val="0079635A"/>
    <w:rsid w:val="0079661F"/>
    <w:rsid w:val="007972E0"/>
    <w:rsid w:val="007A1A60"/>
    <w:rsid w:val="007A1CBF"/>
    <w:rsid w:val="007A3A8D"/>
    <w:rsid w:val="007A654F"/>
    <w:rsid w:val="007A7EF7"/>
    <w:rsid w:val="007B44B8"/>
    <w:rsid w:val="007B49D9"/>
    <w:rsid w:val="007B7036"/>
    <w:rsid w:val="007C0181"/>
    <w:rsid w:val="007C1175"/>
    <w:rsid w:val="007C227F"/>
    <w:rsid w:val="007C35F4"/>
    <w:rsid w:val="007C58AA"/>
    <w:rsid w:val="007C685B"/>
    <w:rsid w:val="007C6C48"/>
    <w:rsid w:val="007D3FA6"/>
    <w:rsid w:val="007D5848"/>
    <w:rsid w:val="007D58C7"/>
    <w:rsid w:val="007D5B24"/>
    <w:rsid w:val="007D6671"/>
    <w:rsid w:val="007D6DC9"/>
    <w:rsid w:val="007D7C2D"/>
    <w:rsid w:val="007E07B6"/>
    <w:rsid w:val="007E07B9"/>
    <w:rsid w:val="007E0F91"/>
    <w:rsid w:val="007E2F02"/>
    <w:rsid w:val="007E5A34"/>
    <w:rsid w:val="007F0E32"/>
    <w:rsid w:val="007F35B7"/>
    <w:rsid w:val="007F6EA1"/>
    <w:rsid w:val="007F7D41"/>
    <w:rsid w:val="00800AC1"/>
    <w:rsid w:val="00801B3B"/>
    <w:rsid w:val="0080275F"/>
    <w:rsid w:val="00805D8B"/>
    <w:rsid w:val="00806D2C"/>
    <w:rsid w:val="00810FAE"/>
    <w:rsid w:val="008124EB"/>
    <w:rsid w:val="00813EEA"/>
    <w:rsid w:val="00814564"/>
    <w:rsid w:val="00821E19"/>
    <w:rsid w:val="00822FEE"/>
    <w:rsid w:val="008242B9"/>
    <w:rsid w:val="00825990"/>
    <w:rsid w:val="00825F2B"/>
    <w:rsid w:val="008264F6"/>
    <w:rsid w:val="00827A8C"/>
    <w:rsid w:val="0083041E"/>
    <w:rsid w:val="0083337C"/>
    <w:rsid w:val="00835A23"/>
    <w:rsid w:val="00842363"/>
    <w:rsid w:val="008468BD"/>
    <w:rsid w:val="00851988"/>
    <w:rsid w:val="00854DFD"/>
    <w:rsid w:val="00855D2E"/>
    <w:rsid w:val="00855E61"/>
    <w:rsid w:val="00860247"/>
    <w:rsid w:val="00861F72"/>
    <w:rsid w:val="00871AE3"/>
    <w:rsid w:val="0087215F"/>
    <w:rsid w:val="0087274D"/>
    <w:rsid w:val="008747B7"/>
    <w:rsid w:val="008749F4"/>
    <w:rsid w:val="008755E3"/>
    <w:rsid w:val="008831AE"/>
    <w:rsid w:val="00883699"/>
    <w:rsid w:val="00885227"/>
    <w:rsid w:val="00885390"/>
    <w:rsid w:val="00885726"/>
    <w:rsid w:val="008860C8"/>
    <w:rsid w:val="00886898"/>
    <w:rsid w:val="008939CE"/>
    <w:rsid w:val="0089553C"/>
    <w:rsid w:val="008A0FF3"/>
    <w:rsid w:val="008A28AB"/>
    <w:rsid w:val="008A2BF9"/>
    <w:rsid w:val="008A6793"/>
    <w:rsid w:val="008A7741"/>
    <w:rsid w:val="008B1333"/>
    <w:rsid w:val="008B2A21"/>
    <w:rsid w:val="008B417A"/>
    <w:rsid w:val="008B6F75"/>
    <w:rsid w:val="008C38B3"/>
    <w:rsid w:val="008C522B"/>
    <w:rsid w:val="008C68EB"/>
    <w:rsid w:val="008C6C7A"/>
    <w:rsid w:val="008D209F"/>
    <w:rsid w:val="008D2E90"/>
    <w:rsid w:val="008D534B"/>
    <w:rsid w:val="008E71BF"/>
    <w:rsid w:val="008F28C5"/>
    <w:rsid w:val="008F2FE5"/>
    <w:rsid w:val="008F3577"/>
    <w:rsid w:val="008F5DE3"/>
    <w:rsid w:val="008F6056"/>
    <w:rsid w:val="008F6092"/>
    <w:rsid w:val="00900286"/>
    <w:rsid w:val="00901010"/>
    <w:rsid w:val="00901846"/>
    <w:rsid w:val="00902BB1"/>
    <w:rsid w:val="00904383"/>
    <w:rsid w:val="009049FC"/>
    <w:rsid w:val="00905211"/>
    <w:rsid w:val="0090592A"/>
    <w:rsid w:val="009077F7"/>
    <w:rsid w:val="0090792E"/>
    <w:rsid w:val="00912F0D"/>
    <w:rsid w:val="00913F7A"/>
    <w:rsid w:val="00915929"/>
    <w:rsid w:val="009169A3"/>
    <w:rsid w:val="00916D1E"/>
    <w:rsid w:val="00920399"/>
    <w:rsid w:val="00920726"/>
    <w:rsid w:val="00922456"/>
    <w:rsid w:val="00924475"/>
    <w:rsid w:val="00925155"/>
    <w:rsid w:val="00925D52"/>
    <w:rsid w:val="00927775"/>
    <w:rsid w:val="009305F8"/>
    <w:rsid w:val="009338A3"/>
    <w:rsid w:val="009344A5"/>
    <w:rsid w:val="0093494A"/>
    <w:rsid w:val="00935C6D"/>
    <w:rsid w:val="00937C0E"/>
    <w:rsid w:val="00937DD8"/>
    <w:rsid w:val="009402FE"/>
    <w:rsid w:val="009425C2"/>
    <w:rsid w:val="0094266A"/>
    <w:rsid w:val="00945030"/>
    <w:rsid w:val="00950328"/>
    <w:rsid w:val="00952A90"/>
    <w:rsid w:val="00953A67"/>
    <w:rsid w:val="00956414"/>
    <w:rsid w:val="00956B27"/>
    <w:rsid w:val="009602A8"/>
    <w:rsid w:val="0096305E"/>
    <w:rsid w:val="0096331B"/>
    <w:rsid w:val="00965353"/>
    <w:rsid w:val="00965788"/>
    <w:rsid w:val="00965AC7"/>
    <w:rsid w:val="00966832"/>
    <w:rsid w:val="0097156C"/>
    <w:rsid w:val="00974B47"/>
    <w:rsid w:val="00982EF3"/>
    <w:rsid w:val="0098322F"/>
    <w:rsid w:val="00990AAD"/>
    <w:rsid w:val="00990BAC"/>
    <w:rsid w:val="00990C40"/>
    <w:rsid w:val="009914EC"/>
    <w:rsid w:val="009922B2"/>
    <w:rsid w:val="009931D9"/>
    <w:rsid w:val="0099374E"/>
    <w:rsid w:val="00994433"/>
    <w:rsid w:val="00994661"/>
    <w:rsid w:val="009A0DC6"/>
    <w:rsid w:val="009A2024"/>
    <w:rsid w:val="009A2C24"/>
    <w:rsid w:val="009A2CC6"/>
    <w:rsid w:val="009A4F23"/>
    <w:rsid w:val="009B1863"/>
    <w:rsid w:val="009C2344"/>
    <w:rsid w:val="009C33F7"/>
    <w:rsid w:val="009C775B"/>
    <w:rsid w:val="009D0D7C"/>
    <w:rsid w:val="009D663A"/>
    <w:rsid w:val="009D6FD9"/>
    <w:rsid w:val="009D7DD5"/>
    <w:rsid w:val="009E104D"/>
    <w:rsid w:val="009E19A0"/>
    <w:rsid w:val="009E23A4"/>
    <w:rsid w:val="009E5894"/>
    <w:rsid w:val="009F1221"/>
    <w:rsid w:val="009F2278"/>
    <w:rsid w:val="009F2C84"/>
    <w:rsid w:val="009F2D45"/>
    <w:rsid w:val="009F342C"/>
    <w:rsid w:val="009F3A25"/>
    <w:rsid w:val="009F3EBE"/>
    <w:rsid w:val="009F4295"/>
    <w:rsid w:val="009F541E"/>
    <w:rsid w:val="009F6ABF"/>
    <w:rsid w:val="009F6CDD"/>
    <w:rsid w:val="00A01B69"/>
    <w:rsid w:val="00A02909"/>
    <w:rsid w:val="00A04F33"/>
    <w:rsid w:val="00A05107"/>
    <w:rsid w:val="00A060D4"/>
    <w:rsid w:val="00A137D7"/>
    <w:rsid w:val="00A13D47"/>
    <w:rsid w:val="00A13EDA"/>
    <w:rsid w:val="00A1532B"/>
    <w:rsid w:val="00A156DF"/>
    <w:rsid w:val="00A23CBB"/>
    <w:rsid w:val="00A23DF5"/>
    <w:rsid w:val="00A25080"/>
    <w:rsid w:val="00A269B5"/>
    <w:rsid w:val="00A26A52"/>
    <w:rsid w:val="00A279DA"/>
    <w:rsid w:val="00A314C2"/>
    <w:rsid w:val="00A33084"/>
    <w:rsid w:val="00A334B0"/>
    <w:rsid w:val="00A336B4"/>
    <w:rsid w:val="00A359EA"/>
    <w:rsid w:val="00A3621D"/>
    <w:rsid w:val="00A379F6"/>
    <w:rsid w:val="00A41A67"/>
    <w:rsid w:val="00A44F1F"/>
    <w:rsid w:val="00A457C2"/>
    <w:rsid w:val="00A558F2"/>
    <w:rsid w:val="00A60024"/>
    <w:rsid w:val="00A60F70"/>
    <w:rsid w:val="00A66E54"/>
    <w:rsid w:val="00A71C26"/>
    <w:rsid w:val="00A722DD"/>
    <w:rsid w:val="00A72CA2"/>
    <w:rsid w:val="00A75134"/>
    <w:rsid w:val="00A76FCC"/>
    <w:rsid w:val="00A80C44"/>
    <w:rsid w:val="00A81327"/>
    <w:rsid w:val="00A8480C"/>
    <w:rsid w:val="00A84CF1"/>
    <w:rsid w:val="00A84D1F"/>
    <w:rsid w:val="00A85165"/>
    <w:rsid w:val="00A869DC"/>
    <w:rsid w:val="00A9267D"/>
    <w:rsid w:val="00A942CB"/>
    <w:rsid w:val="00A94BC2"/>
    <w:rsid w:val="00A97BEB"/>
    <w:rsid w:val="00AA0156"/>
    <w:rsid w:val="00AA343E"/>
    <w:rsid w:val="00AA3DD2"/>
    <w:rsid w:val="00AA4760"/>
    <w:rsid w:val="00AA5448"/>
    <w:rsid w:val="00AA725D"/>
    <w:rsid w:val="00AB0AAB"/>
    <w:rsid w:val="00AB1CFD"/>
    <w:rsid w:val="00AB1D37"/>
    <w:rsid w:val="00AB4C4B"/>
    <w:rsid w:val="00AB7CF1"/>
    <w:rsid w:val="00AC3900"/>
    <w:rsid w:val="00AC3F2A"/>
    <w:rsid w:val="00AC4004"/>
    <w:rsid w:val="00AC4DB1"/>
    <w:rsid w:val="00AC7759"/>
    <w:rsid w:val="00AC7DD7"/>
    <w:rsid w:val="00AD0716"/>
    <w:rsid w:val="00AD0FF8"/>
    <w:rsid w:val="00AD1284"/>
    <w:rsid w:val="00AD12E2"/>
    <w:rsid w:val="00AD28C6"/>
    <w:rsid w:val="00AD3700"/>
    <w:rsid w:val="00AE332B"/>
    <w:rsid w:val="00AE54D7"/>
    <w:rsid w:val="00AE5634"/>
    <w:rsid w:val="00AF04A0"/>
    <w:rsid w:val="00AF3138"/>
    <w:rsid w:val="00AF47A1"/>
    <w:rsid w:val="00AF61C6"/>
    <w:rsid w:val="00B0008C"/>
    <w:rsid w:val="00B00317"/>
    <w:rsid w:val="00B00941"/>
    <w:rsid w:val="00B0133B"/>
    <w:rsid w:val="00B02D60"/>
    <w:rsid w:val="00B13689"/>
    <w:rsid w:val="00B13A16"/>
    <w:rsid w:val="00B14018"/>
    <w:rsid w:val="00B146E7"/>
    <w:rsid w:val="00B14F16"/>
    <w:rsid w:val="00B172BE"/>
    <w:rsid w:val="00B2283B"/>
    <w:rsid w:val="00B23A06"/>
    <w:rsid w:val="00B23EDE"/>
    <w:rsid w:val="00B2483E"/>
    <w:rsid w:val="00B24D1A"/>
    <w:rsid w:val="00B25F31"/>
    <w:rsid w:val="00B30015"/>
    <w:rsid w:val="00B326F8"/>
    <w:rsid w:val="00B32935"/>
    <w:rsid w:val="00B34D27"/>
    <w:rsid w:val="00B36106"/>
    <w:rsid w:val="00B3685E"/>
    <w:rsid w:val="00B41DD7"/>
    <w:rsid w:val="00B45595"/>
    <w:rsid w:val="00B45708"/>
    <w:rsid w:val="00B46E0D"/>
    <w:rsid w:val="00B527EA"/>
    <w:rsid w:val="00B55790"/>
    <w:rsid w:val="00B62BD1"/>
    <w:rsid w:val="00B64FF9"/>
    <w:rsid w:val="00B71790"/>
    <w:rsid w:val="00B73B9E"/>
    <w:rsid w:val="00B741EB"/>
    <w:rsid w:val="00B76173"/>
    <w:rsid w:val="00B76197"/>
    <w:rsid w:val="00B778C4"/>
    <w:rsid w:val="00B83360"/>
    <w:rsid w:val="00B8556C"/>
    <w:rsid w:val="00B85A22"/>
    <w:rsid w:val="00B9062D"/>
    <w:rsid w:val="00B91D0C"/>
    <w:rsid w:val="00B950E8"/>
    <w:rsid w:val="00BA1281"/>
    <w:rsid w:val="00BA393A"/>
    <w:rsid w:val="00BA4722"/>
    <w:rsid w:val="00BA6DEA"/>
    <w:rsid w:val="00BA7B72"/>
    <w:rsid w:val="00BA7CE9"/>
    <w:rsid w:val="00BB26AF"/>
    <w:rsid w:val="00BB29F7"/>
    <w:rsid w:val="00BB5995"/>
    <w:rsid w:val="00BC0F1C"/>
    <w:rsid w:val="00BC1E38"/>
    <w:rsid w:val="00BC237E"/>
    <w:rsid w:val="00BC7412"/>
    <w:rsid w:val="00BD24D0"/>
    <w:rsid w:val="00BD2877"/>
    <w:rsid w:val="00BD5320"/>
    <w:rsid w:val="00BD5A61"/>
    <w:rsid w:val="00BD71B1"/>
    <w:rsid w:val="00BE07F7"/>
    <w:rsid w:val="00BE1402"/>
    <w:rsid w:val="00BE1B8A"/>
    <w:rsid w:val="00BE4E1B"/>
    <w:rsid w:val="00BE5F53"/>
    <w:rsid w:val="00BE6117"/>
    <w:rsid w:val="00BF1073"/>
    <w:rsid w:val="00BF1599"/>
    <w:rsid w:val="00BF18DE"/>
    <w:rsid w:val="00BF378D"/>
    <w:rsid w:val="00BF3CB0"/>
    <w:rsid w:val="00BF6C44"/>
    <w:rsid w:val="00BF7B13"/>
    <w:rsid w:val="00C01EF3"/>
    <w:rsid w:val="00C05DCC"/>
    <w:rsid w:val="00C0698C"/>
    <w:rsid w:val="00C10B65"/>
    <w:rsid w:val="00C10BD8"/>
    <w:rsid w:val="00C165A7"/>
    <w:rsid w:val="00C21CD9"/>
    <w:rsid w:val="00C23B28"/>
    <w:rsid w:val="00C26F19"/>
    <w:rsid w:val="00C27B36"/>
    <w:rsid w:val="00C303A7"/>
    <w:rsid w:val="00C3168E"/>
    <w:rsid w:val="00C31936"/>
    <w:rsid w:val="00C32392"/>
    <w:rsid w:val="00C33961"/>
    <w:rsid w:val="00C34C65"/>
    <w:rsid w:val="00C36441"/>
    <w:rsid w:val="00C40ECF"/>
    <w:rsid w:val="00C42924"/>
    <w:rsid w:val="00C45914"/>
    <w:rsid w:val="00C45FF6"/>
    <w:rsid w:val="00C460C4"/>
    <w:rsid w:val="00C52505"/>
    <w:rsid w:val="00C532DA"/>
    <w:rsid w:val="00C55F7F"/>
    <w:rsid w:val="00C57D33"/>
    <w:rsid w:val="00C637C5"/>
    <w:rsid w:val="00C705B6"/>
    <w:rsid w:val="00C70E56"/>
    <w:rsid w:val="00C757ED"/>
    <w:rsid w:val="00C75FDA"/>
    <w:rsid w:val="00C765C8"/>
    <w:rsid w:val="00C83D81"/>
    <w:rsid w:val="00C84A4C"/>
    <w:rsid w:val="00C85A47"/>
    <w:rsid w:val="00C91359"/>
    <w:rsid w:val="00C91EFA"/>
    <w:rsid w:val="00C948F7"/>
    <w:rsid w:val="00C9557D"/>
    <w:rsid w:val="00C9671A"/>
    <w:rsid w:val="00C96DE7"/>
    <w:rsid w:val="00C96E27"/>
    <w:rsid w:val="00CA4124"/>
    <w:rsid w:val="00CA706F"/>
    <w:rsid w:val="00CB1306"/>
    <w:rsid w:val="00CB22C9"/>
    <w:rsid w:val="00CB3B4C"/>
    <w:rsid w:val="00CB5C71"/>
    <w:rsid w:val="00CC549B"/>
    <w:rsid w:val="00CC584E"/>
    <w:rsid w:val="00CD171E"/>
    <w:rsid w:val="00CD1DA0"/>
    <w:rsid w:val="00CD4118"/>
    <w:rsid w:val="00CD6903"/>
    <w:rsid w:val="00CE015E"/>
    <w:rsid w:val="00CE022F"/>
    <w:rsid w:val="00CE0F36"/>
    <w:rsid w:val="00CE42C6"/>
    <w:rsid w:val="00CE6BD9"/>
    <w:rsid w:val="00CE7F61"/>
    <w:rsid w:val="00CF1C14"/>
    <w:rsid w:val="00CF231B"/>
    <w:rsid w:val="00CF3BF1"/>
    <w:rsid w:val="00CF4C3F"/>
    <w:rsid w:val="00CF539C"/>
    <w:rsid w:val="00CF7AAF"/>
    <w:rsid w:val="00D011DA"/>
    <w:rsid w:val="00D01210"/>
    <w:rsid w:val="00D01AD8"/>
    <w:rsid w:val="00D04C55"/>
    <w:rsid w:val="00D05B68"/>
    <w:rsid w:val="00D11B6C"/>
    <w:rsid w:val="00D12CCC"/>
    <w:rsid w:val="00D23B37"/>
    <w:rsid w:val="00D2453F"/>
    <w:rsid w:val="00D25AA7"/>
    <w:rsid w:val="00D26234"/>
    <w:rsid w:val="00D26343"/>
    <w:rsid w:val="00D2643D"/>
    <w:rsid w:val="00D32F89"/>
    <w:rsid w:val="00D334D0"/>
    <w:rsid w:val="00D3460A"/>
    <w:rsid w:val="00D347EF"/>
    <w:rsid w:val="00D356E9"/>
    <w:rsid w:val="00D36D4F"/>
    <w:rsid w:val="00D43AFF"/>
    <w:rsid w:val="00D452B1"/>
    <w:rsid w:val="00D4559B"/>
    <w:rsid w:val="00D45863"/>
    <w:rsid w:val="00D46DEA"/>
    <w:rsid w:val="00D50C1B"/>
    <w:rsid w:val="00D511D5"/>
    <w:rsid w:val="00D52676"/>
    <w:rsid w:val="00D52A44"/>
    <w:rsid w:val="00D53659"/>
    <w:rsid w:val="00D5419A"/>
    <w:rsid w:val="00D547AA"/>
    <w:rsid w:val="00D5687A"/>
    <w:rsid w:val="00D579CF"/>
    <w:rsid w:val="00D62563"/>
    <w:rsid w:val="00D6315E"/>
    <w:rsid w:val="00D66DD0"/>
    <w:rsid w:val="00D66E30"/>
    <w:rsid w:val="00D67819"/>
    <w:rsid w:val="00D67EEA"/>
    <w:rsid w:val="00D7192C"/>
    <w:rsid w:val="00D75658"/>
    <w:rsid w:val="00D806CC"/>
    <w:rsid w:val="00D834D4"/>
    <w:rsid w:val="00D849EF"/>
    <w:rsid w:val="00D906AA"/>
    <w:rsid w:val="00D911DB"/>
    <w:rsid w:val="00D931FC"/>
    <w:rsid w:val="00DA0B7F"/>
    <w:rsid w:val="00DA2CC7"/>
    <w:rsid w:val="00DB4E6C"/>
    <w:rsid w:val="00DB6898"/>
    <w:rsid w:val="00DC0309"/>
    <w:rsid w:val="00DC0610"/>
    <w:rsid w:val="00DC1154"/>
    <w:rsid w:val="00DC3BB4"/>
    <w:rsid w:val="00DC3E6E"/>
    <w:rsid w:val="00DC3F3C"/>
    <w:rsid w:val="00DC4032"/>
    <w:rsid w:val="00DC4841"/>
    <w:rsid w:val="00DC4997"/>
    <w:rsid w:val="00DD50B8"/>
    <w:rsid w:val="00DD783A"/>
    <w:rsid w:val="00DD7F55"/>
    <w:rsid w:val="00DE0AE4"/>
    <w:rsid w:val="00DE6F7D"/>
    <w:rsid w:val="00DF1BBE"/>
    <w:rsid w:val="00DF23C7"/>
    <w:rsid w:val="00DF2CCE"/>
    <w:rsid w:val="00DF301F"/>
    <w:rsid w:val="00DF4E04"/>
    <w:rsid w:val="00DF7047"/>
    <w:rsid w:val="00DF7A5A"/>
    <w:rsid w:val="00E018E0"/>
    <w:rsid w:val="00E01E49"/>
    <w:rsid w:val="00E03827"/>
    <w:rsid w:val="00E059B3"/>
    <w:rsid w:val="00E11839"/>
    <w:rsid w:val="00E12BC3"/>
    <w:rsid w:val="00E132F3"/>
    <w:rsid w:val="00E14992"/>
    <w:rsid w:val="00E14EE6"/>
    <w:rsid w:val="00E162F9"/>
    <w:rsid w:val="00E22ACC"/>
    <w:rsid w:val="00E2315C"/>
    <w:rsid w:val="00E23D9F"/>
    <w:rsid w:val="00E24953"/>
    <w:rsid w:val="00E27574"/>
    <w:rsid w:val="00E306E0"/>
    <w:rsid w:val="00E339D5"/>
    <w:rsid w:val="00E34107"/>
    <w:rsid w:val="00E407B2"/>
    <w:rsid w:val="00E431C3"/>
    <w:rsid w:val="00E45764"/>
    <w:rsid w:val="00E4696B"/>
    <w:rsid w:val="00E50F51"/>
    <w:rsid w:val="00E54168"/>
    <w:rsid w:val="00E54BDD"/>
    <w:rsid w:val="00E570C7"/>
    <w:rsid w:val="00E60BEF"/>
    <w:rsid w:val="00E61B2D"/>
    <w:rsid w:val="00E64305"/>
    <w:rsid w:val="00E6688C"/>
    <w:rsid w:val="00E700F9"/>
    <w:rsid w:val="00E74A46"/>
    <w:rsid w:val="00E75150"/>
    <w:rsid w:val="00E75177"/>
    <w:rsid w:val="00E80BFE"/>
    <w:rsid w:val="00E80F11"/>
    <w:rsid w:val="00E82262"/>
    <w:rsid w:val="00E84F6E"/>
    <w:rsid w:val="00E86C74"/>
    <w:rsid w:val="00E86CE2"/>
    <w:rsid w:val="00E8712E"/>
    <w:rsid w:val="00E91C16"/>
    <w:rsid w:val="00E92C19"/>
    <w:rsid w:val="00E95769"/>
    <w:rsid w:val="00E95E4C"/>
    <w:rsid w:val="00E95F89"/>
    <w:rsid w:val="00EA0757"/>
    <w:rsid w:val="00EA2370"/>
    <w:rsid w:val="00EA3A0B"/>
    <w:rsid w:val="00EA3AC3"/>
    <w:rsid w:val="00EA3F5A"/>
    <w:rsid w:val="00EA4C65"/>
    <w:rsid w:val="00EA5CCB"/>
    <w:rsid w:val="00EA6659"/>
    <w:rsid w:val="00EA722C"/>
    <w:rsid w:val="00EB02D2"/>
    <w:rsid w:val="00EB0DDA"/>
    <w:rsid w:val="00EB2E3E"/>
    <w:rsid w:val="00EB32B8"/>
    <w:rsid w:val="00EB3578"/>
    <w:rsid w:val="00EB4733"/>
    <w:rsid w:val="00EC35F3"/>
    <w:rsid w:val="00EC558F"/>
    <w:rsid w:val="00EC5D8E"/>
    <w:rsid w:val="00EC6171"/>
    <w:rsid w:val="00ED15DF"/>
    <w:rsid w:val="00ED20E5"/>
    <w:rsid w:val="00ED3648"/>
    <w:rsid w:val="00ED3A04"/>
    <w:rsid w:val="00ED4083"/>
    <w:rsid w:val="00ED4448"/>
    <w:rsid w:val="00ED6FEE"/>
    <w:rsid w:val="00EE2498"/>
    <w:rsid w:val="00EE632B"/>
    <w:rsid w:val="00EE6D6C"/>
    <w:rsid w:val="00EF1673"/>
    <w:rsid w:val="00EF49C7"/>
    <w:rsid w:val="00EF501B"/>
    <w:rsid w:val="00EF5316"/>
    <w:rsid w:val="00EF63F9"/>
    <w:rsid w:val="00EF6528"/>
    <w:rsid w:val="00EF79FA"/>
    <w:rsid w:val="00F0018C"/>
    <w:rsid w:val="00F01FBF"/>
    <w:rsid w:val="00F0388A"/>
    <w:rsid w:val="00F0558C"/>
    <w:rsid w:val="00F06E5F"/>
    <w:rsid w:val="00F12BAB"/>
    <w:rsid w:val="00F12ECC"/>
    <w:rsid w:val="00F130AE"/>
    <w:rsid w:val="00F2013A"/>
    <w:rsid w:val="00F202C0"/>
    <w:rsid w:val="00F23B33"/>
    <w:rsid w:val="00F256D1"/>
    <w:rsid w:val="00F327FB"/>
    <w:rsid w:val="00F3385D"/>
    <w:rsid w:val="00F339E7"/>
    <w:rsid w:val="00F347F1"/>
    <w:rsid w:val="00F35C1E"/>
    <w:rsid w:val="00F36234"/>
    <w:rsid w:val="00F37157"/>
    <w:rsid w:val="00F4082B"/>
    <w:rsid w:val="00F412DD"/>
    <w:rsid w:val="00F51022"/>
    <w:rsid w:val="00F55CF4"/>
    <w:rsid w:val="00F57BE4"/>
    <w:rsid w:val="00F57C50"/>
    <w:rsid w:val="00F63418"/>
    <w:rsid w:val="00F662CF"/>
    <w:rsid w:val="00F6658F"/>
    <w:rsid w:val="00F67F76"/>
    <w:rsid w:val="00F70F14"/>
    <w:rsid w:val="00F7188A"/>
    <w:rsid w:val="00F72D13"/>
    <w:rsid w:val="00F7389F"/>
    <w:rsid w:val="00F74463"/>
    <w:rsid w:val="00F7479C"/>
    <w:rsid w:val="00F759BF"/>
    <w:rsid w:val="00F76BA4"/>
    <w:rsid w:val="00F76DBB"/>
    <w:rsid w:val="00F80627"/>
    <w:rsid w:val="00F82233"/>
    <w:rsid w:val="00F82898"/>
    <w:rsid w:val="00F83834"/>
    <w:rsid w:val="00F85C4F"/>
    <w:rsid w:val="00F8627B"/>
    <w:rsid w:val="00F87004"/>
    <w:rsid w:val="00F87661"/>
    <w:rsid w:val="00F90ED3"/>
    <w:rsid w:val="00F930A8"/>
    <w:rsid w:val="00F9667E"/>
    <w:rsid w:val="00F976ED"/>
    <w:rsid w:val="00FA2654"/>
    <w:rsid w:val="00FA40D1"/>
    <w:rsid w:val="00FA6EAB"/>
    <w:rsid w:val="00FB208C"/>
    <w:rsid w:val="00FB342D"/>
    <w:rsid w:val="00FB54E2"/>
    <w:rsid w:val="00FB5F56"/>
    <w:rsid w:val="00FB6558"/>
    <w:rsid w:val="00FB68A4"/>
    <w:rsid w:val="00FB6DC2"/>
    <w:rsid w:val="00FB7711"/>
    <w:rsid w:val="00FC3134"/>
    <w:rsid w:val="00FC3151"/>
    <w:rsid w:val="00FC4C61"/>
    <w:rsid w:val="00FD7AEA"/>
    <w:rsid w:val="00FE055D"/>
    <w:rsid w:val="00FE0D26"/>
    <w:rsid w:val="00FE0DDA"/>
    <w:rsid w:val="00FE1A00"/>
    <w:rsid w:val="00FE3691"/>
    <w:rsid w:val="00FE4696"/>
    <w:rsid w:val="00FE554B"/>
    <w:rsid w:val="00FE6437"/>
    <w:rsid w:val="00FE7119"/>
    <w:rsid w:val="00FF2E60"/>
    <w:rsid w:val="00FF4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E01D1AE"/>
  <w15:chartTrackingRefBased/>
  <w15:docId w15:val="{F686F2AC-D29F-41AB-9775-BE895BE78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="Times New Roman" w:hAnsi="Times" w:cs="Helvetica"/>
        <w:lang w:val="en-CA" w:eastAsia="en-C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hAnsi="Arial" w:cs="Times New Roman"/>
      <w:noProof/>
      <w:sz w:val="24"/>
      <w:lang w:val="en-US" w:eastAsia="en-US"/>
    </w:rPr>
  </w:style>
  <w:style w:type="paragraph" w:styleId="Heading1">
    <w:name w:val="heading 1"/>
    <w:basedOn w:val="Normal"/>
    <w:next w:val="Normal"/>
    <w:qFormat/>
    <w:pPr>
      <w:keepNext/>
      <w:ind w:firstLine="72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jc w:val="center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tabs>
        <w:tab w:val="left" w:pos="0"/>
        <w:tab w:val="left" w:pos="360"/>
        <w:tab w:val="left" w:pos="720"/>
        <w:tab w:val="left" w:pos="990"/>
      </w:tabs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pacing w:before="40" w:after="40"/>
      <w:ind w:left="1440" w:hanging="3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/>
      <w:tabs>
        <w:tab w:val="left" w:pos="5040"/>
      </w:tabs>
      <w:spacing w:before="120"/>
      <w:ind w:left="3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/>
      <w:pBdr>
        <w:top w:val="single" w:sz="12" w:space="1" w:color="auto"/>
      </w:pBdr>
      <w:tabs>
        <w:tab w:val="left" w:pos="468"/>
      </w:tabs>
      <w:spacing w:after="12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/>
      <w:pBdr>
        <w:bottom w:val="single" w:sz="12" w:space="1" w:color="auto"/>
      </w:pBdr>
      <w:spacing w:after="120" w:line="360" w:lineRule="auto"/>
      <w:jc w:val="center"/>
      <w:outlineLvl w:val="6"/>
    </w:pPr>
    <w:rPr>
      <w:rFonts w:ascii="Calibri" w:hAnsi="Calibr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ocked/>
    <w:rPr>
      <w:rFonts w:ascii="Cambria" w:eastAsia="Times New Roman" w:hAnsi="Cambria" w:cs="Times New Roman"/>
      <w:b/>
      <w:bCs/>
      <w:noProof/>
      <w:kern w:val="32"/>
      <w:sz w:val="32"/>
      <w:szCs w:val="32"/>
      <w:lang w:val="en-US" w:eastAsia="en-US"/>
    </w:rPr>
  </w:style>
  <w:style w:type="character" w:customStyle="1" w:styleId="Heading2Char">
    <w:name w:val="Heading 2 Char"/>
    <w:semiHidden/>
    <w:locked/>
    <w:rPr>
      <w:rFonts w:ascii="Cambria" w:eastAsia="Times New Roman" w:hAnsi="Cambria" w:cs="Times New Roman"/>
      <w:b/>
      <w:bCs/>
      <w:i/>
      <w:iCs/>
      <w:noProof/>
      <w:sz w:val="28"/>
      <w:szCs w:val="28"/>
      <w:lang w:val="en-US" w:eastAsia="en-US"/>
    </w:rPr>
  </w:style>
  <w:style w:type="character" w:customStyle="1" w:styleId="Heading3Char">
    <w:name w:val="Heading 3 Char"/>
    <w:semiHidden/>
    <w:locked/>
    <w:rPr>
      <w:rFonts w:ascii="Cambria" w:eastAsia="Times New Roman" w:hAnsi="Cambria" w:cs="Times New Roman"/>
      <w:b/>
      <w:bCs/>
      <w:noProof/>
      <w:sz w:val="26"/>
      <w:szCs w:val="26"/>
      <w:lang w:val="en-US" w:eastAsia="en-US"/>
    </w:rPr>
  </w:style>
  <w:style w:type="character" w:customStyle="1" w:styleId="Heading4Char">
    <w:name w:val="Heading 4 Char"/>
    <w:semiHidden/>
    <w:locked/>
    <w:rPr>
      <w:rFonts w:ascii="Calibri" w:eastAsia="Times New Roman" w:hAnsi="Calibri" w:cs="Times New Roman"/>
      <w:b/>
      <w:bCs/>
      <w:noProof/>
      <w:sz w:val="28"/>
      <w:szCs w:val="28"/>
      <w:lang w:val="en-US" w:eastAsia="en-US"/>
    </w:rPr>
  </w:style>
  <w:style w:type="character" w:customStyle="1" w:styleId="Heading5Char">
    <w:name w:val="Heading 5 Char"/>
    <w:semiHidden/>
    <w:locked/>
    <w:rPr>
      <w:rFonts w:ascii="Calibri" w:eastAsia="Times New Roman" w:hAnsi="Calibri" w:cs="Times New Roman"/>
      <w:b/>
      <w:bCs/>
      <w:i/>
      <w:iCs/>
      <w:noProof/>
      <w:sz w:val="26"/>
      <w:szCs w:val="26"/>
      <w:lang w:val="en-US" w:eastAsia="en-US"/>
    </w:rPr>
  </w:style>
  <w:style w:type="character" w:customStyle="1" w:styleId="Heading6Char">
    <w:name w:val="Heading 6 Char"/>
    <w:semiHidden/>
    <w:locked/>
    <w:rPr>
      <w:rFonts w:ascii="Calibri" w:eastAsia="Times New Roman" w:hAnsi="Calibri" w:cs="Times New Roman"/>
      <w:b/>
      <w:bCs/>
      <w:noProof/>
      <w:sz w:val="22"/>
      <w:szCs w:val="22"/>
      <w:lang w:val="en-US" w:eastAsia="en-US"/>
    </w:rPr>
  </w:style>
  <w:style w:type="character" w:customStyle="1" w:styleId="Heading7Char">
    <w:name w:val="Heading 7 Char"/>
    <w:semiHidden/>
    <w:locked/>
    <w:rPr>
      <w:rFonts w:ascii="Calibri" w:eastAsia="Times New Roman" w:hAnsi="Calibri" w:cs="Times New Roman"/>
      <w:noProof/>
      <w:sz w:val="24"/>
      <w:szCs w:val="24"/>
      <w:lang w:val="en-US" w:eastAsia="en-US"/>
    </w:rPr>
  </w:style>
  <w:style w:type="character" w:styleId="Hyperlink">
    <w:name w:val="Hyperlink"/>
    <w:semiHidden/>
    <w:rPr>
      <w:rFonts w:cs="Times New Roman"/>
      <w:color w:val="0000FF"/>
      <w:u w:val="single"/>
    </w:rPr>
  </w:style>
  <w:style w:type="paragraph" w:styleId="Header">
    <w:name w:val="header"/>
    <w:basedOn w:val="Normal"/>
    <w:uiPriority w:val="99"/>
    <w:pPr>
      <w:tabs>
        <w:tab w:val="center" w:pos="4320"/>
        <w:tab w:val="right" w:pos="8640"/>
      </w:tabs>
    </w:pPr>
  </w:style>
  <w:style w:type="character" w:customStyle="1" w:styleId="HeaderChar">
    <w:name w:val="Header Char"/>
    <w:uiPriority w:val="99"/>
    <w:locked/>
    <w:rPr>
      <w:rFonts w:ascii="Arial" w:hAnsi="Arial" w:cs="Times New Roman"/>
      <w:noProof/>
      <w:sz w:val="24"/>
      <w:lang w:val="en-US" w:eastAsia="en-US"/>
    </w:rPr>
  </w:style>
  <w:style w:type="paragraph" w:styleId="Footer">
    <w:name w:val="footer"/>
    <w:basedOn w:val="Normal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uiPriority w:val="99"/>
    <w:locked/>
    <w:rPr>
      <w:rFonts w:ascii="Arial" w:hAnsi="Arial" w:cs="Times New Roman"/>
      <w:noProof/>
      <w:sz w:val="24"/>
      <w:lang w:val="en-US" w:eastAsia="en-US"/>
    </w:rPr>
  </w:style>
  <w:style w:type="paragraph" w:styleId="BodyTextIndent">
    <w:name w:val="Body Text Indent"/>
    <w:basedOn w:val="Normal"/>
    <w:semiHidden/>
    <w:pPr>
      <w:spacing w:after="120" w:line="480" w:lineRule="auto"/>
    </w:pPr>
  </w:style>
  <w:style w:type="character" w:customStyle="1" w:styleId="BodyTextIndentChar">
    <w:name w:val="Body Text Indent Char"/>
    <w:semiHidden/>
    <w:locked/>
    <w:rPr>
      <w:rFonts w:ascii="Arial" w:hAnsi="Arial" w:cs="Times New Roman"/>
      <w:noProof/>
      <w:sz w:val="24"/>
      <w:lang w:val="en-US" w:eastAsia="en-US"/>
    </w:rPr>
  </w:style>
  <w:style w:type="character" w:styleId="PageNumber">
    <w:name w:val="page number"/>
    <w:semiHidden/>
    <w:rPr>
      <w:rFonts w:cs="Times New Roman"/>
    </w:rPr>
  </w:style>
  <w:style w:type="paragraph" w:styleId="BodyText">
    <w:name w:val="Body Text"/>
    <w:basedOn w:val="Normal"/>
    <w:uiPriority w:val="99"/>
    <w:pPr>
      <w:spacing w:after="120"/>
    </w:pPr>
  </w:style>
  <w:style w:type="character" w:customStyle="1" w:styleId="BodyTextChar">
    <w:name w:val="Body Text Char"/>
    <w:uiPriority w:val="99"/>
    <w:locked/>
    <w:rPr>
      <w:rFonts w:ascii="Arial" w:hAnsi="Arial" w:cs="Times New Roman"/>
      <w:noProof/>
      <w:sz w:val="24"/>
      <w:lang w:val="en-US" w:eastAsia="en-US"/>
    </w:rPr>
  </w:style>
  <w:style w:type="character" w:styleId="FollowedHyperlink">
    <w:name w:val="FollowedHyperlink"/>
    <w:semiHidden/>
    <w:rPr>
      <w:rFonts w:cs="Times New Roman"/>
      <w:color w:val="800080"/>
      <w:u w:val="single"/>
    </w:rPr>
  </w:style>
  <w:style w:type="paragraph" w:styleId="BodyTextIndent2">
    <w:name w:val="Body Text Indent 2"/>
    <w:basedOn w:val="Normal"/>
    <w:semiHidden/>
    <w:pPr>
      <w:ind w:left="720"/>
    </w:pPr>
  </w:style>
  <w:style w:type="character" w:customStyle="1" w:styleId="BodyTextIndent2Char">
    <w:name w:val="Body Text Indent 2 Char"/>
    <w:semiHidden/>
    <w:locked/>
    <w:rPr>
      <w:rFonts w:ascii="Arial" w:hAnsi="Arial" w:cs="Times New Roman"/>
      <w:noProof/>
      <w:sz w:val="24"/>
      <w:lang w:val="en-US" w:eastAsia="en-US"/>
    </w:rPr>
  </w:style>
  <w:style w:type="paragraph" w:styleId="BodyTextIndent3">
    <w:name w:val="Body Text Indent 3"/>
    <w:basedOn w:val="Normal"/>
    <w:semiHidden/>
    <w:pPr>
      <w:widowControl w:val="0"/>
      <w:autoSpaceDE w:val="0"/>
      <w:autoSpaceDN w:val="0"/>
      <w:ind w:left="1080"/>
    </w:pPr>
    <w:rPr>
      <w:sz w:val="16"/>
      <w:szCs w:val="16"/>
    </w:rPr>
  </w:style>
  <w:style w:type="character" w:customStyle="1" w:styleId="BodyTextIndent3Char">
    <w:name w:val="Body Text Indent 3 Char"/>
    <w:semiHidden/>
    <w:locked/>
    <w:rPr>
      <w:rFonts w:ascii="Arial" w:hAnsi="Arial" w:cs="Times New Roman"/>
      <w:noProof/>
      <w:sz w:val="16"/>
      <w:szCs w:val="16"/>
      <w:lang w:val="en-US" w:eastAsia="en-US"/>
    </w:rPr>
  </w:style>
  <w:style w:type="paragraph" w:styleId="BodyText2">
    <w:name w:val="Body Text 2"/>
    <w:basedOn w:val="Normal"/>
    <w:semiHidden/>
    <w:pPr>
      <w:tabs>
        <w:tab w:val="left" w:pos="540"/>
        <w:tab w:val="left" w:pos="3960"/>
      </w:tabs>
      <w:spacing w:before="80" w:after="80"/>
    </w:pPr>
  </w:style>
  <w:style w:type="character" w:customStyle="1" w:styleId="BodyText2Char">
    <w:name w:val="Body Text 2 Char"/>
    <w:semiHidden/>
    <w:locked/>
    <w:rPr>
      <w:rFonts w:ascii="Arial" w:hAnsi="Arial" w:cs="Times New Roman"/>
      <w:noProof/>
      <w:sz w:val="24"/>
      <w:lang w:val="en-US" w:eastAsia="en-US"/>
    </w:rPr>
  </w:style>
  <w:style w:type="table" w:styleId="TableGrid">
    <w:name w:val="Table Grid"/>
    <w:basedOn w:val="TableNormal"/>
    <w:uiPriority w:val="59"/>
    <w:rsid w:val="00806D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uiPriority w:val="99"/>
    <w:semiHidden/>
    <w:rPr>
      <w:sz w:val="20"/>
    </w:rPr>
  </w:style>
  <w:style w:type="character" w:customStyle="1" w:styleId="CommentTextChar">
    <w:name w:val="Comment Text Char"/>
    <w:uiPriority w:val="99"/>
    <w:rPr>
      <w:rFonts w:ascii="Arial" w:hAnsi="Arial" w:cs="Times New Roman"/>
      <w:noProof/>
      <w:lang w:val="en-US" w:eastAsia="en-US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rPr>
      <w:rFonts w:ascii="Arial" w:hAnsi="Arial" w:cs="Times New Roman"/>
      <w:b/>
      <w:bCs/>
      <w:noProof/>
      <w:lang w:val="en-US" w:eastAsia="en-US"/>
    </w:rPr>
  </w:style>
  <w:style w:type="paragraph" w:styleId="BalloonText">
    <w:name w:val="Balloon Text"/>
    <w:basedOn w:val="Normal"/>
    <w:rPr>
      <w:rFonts w:ascii="Tahoma" w:hAnsi="Tahoma"/>
      <w:sz w:val="16"/>
      <w:szCs w:val="16"/>
    </w:rPr>
  </w:style>
  <w:style w:type="character" w:customStyle="1" w:styleId="BalloonTextChar">
    <w:name w:val="Balloon Text Char"/>
    <w:rPr>
      <w:rFonts w:ascii="Tahoma" w:hAnsi="Tahoma" w:cs="Tahoma"/>
      <w:noProof/>
      <w:sz w:val="16"/>
      <w:szCs w:val="16"/>
      <w:lang w:val="en-US" w:eastAsia="en-US"/>
    </w:rPr>
  </w:style>
  <w:style w:type="paragraph" w:customStyle="1" w:styleId="ColorfulShading-Accent11">
    <w:name w:val="Colorful Shading - Accent 11"/>
    <w:hidden/>
    <w:semiHidden/>
    <w:rPr>
      <w:rFonts w:ascii="Arial" w:hAnsi="Arial" w:cs="Times New Roman"/>
      <w:noProof/>
      <w:sz w:val="24"/>
      <w:lang w:val="en-US" w:eastAsia="en-US"/>
    </w:rPr>
  </w:style>
  <w:style w:type="character" w:styleId="LineNumber">
    <w:name w:val="line number"/>
    <w:semiHidden/>
  </w:style>
  <w:style w:type="paragraph" w:styleId="Revision">
    <w:name w:val="Revision"/>
    <w:hidden/>
    <w:rPr>
      <w:rFonts w:ascii="Arial" w:hAnsi="Arial" w:cs="Times New Roman"/>
      <w:noProof/>
      <w:sz w:val="24"/>
      <w:lang w:val="en-US" w:eastAsia="en-US"/>
    </w:rPr>
  </w:style>
  <w:style w:type="paragraph" w:customStyle="1" w:styleId="Default">
    <w:name w:val="Default"/>
    <w:rsid w:val="005C4196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styleId="Strong">
    <w:name w:val="Strong"/>
    <w:uiPriority w:val="22"/>
    <w:qFormat/>
    <w:rsid w:val="00C01EF3"/>
    <w:rPr>
      <w:b/>
      <w:bCs/>
    </w:rPr>
  </w:style>
  <w:style w:type="character" w:customStyle="1" w:styleId="amp">
    <w:name w:val="amp"/>
    <w:rsid w:val="00C01EF3"/>
  </w:style>
  <w:style w:type="character" w:customStyle="1" w:styleId="A5">
    <w:name w:val="A5"/>
    <w:uiPriority w:val="99"/>
    <w:rsid w:val="00397EC6"/>
    <w:rPr>
      <w:rFonts w:cs="Verdana"/>
      <w:color w:val="000000"/>
    </w:rPr>
  </w:style>
  <w:style w:type="paragraph" w:customStyle="1" w:styleId="Pa3">
    <w:name w:val="Pa3"/>
    <w:basedOn w:val="Default"/>
    <w:next w:val="Default"/>
    <w:uiPriority w:val="99"/>
    <w:rsid w:val="00287459"/>
    <w:pPr>
      <w:spacing w:line="221" w:lineRule="atLeast"/>
    </w:pPr>
    <w:rPr>
      <w:rFonts w:ascii="Verdana" w:hAnsi="Verdana" w:cs="Times New Roman"/>
      <w:color w:val="auto"/>
    </w:rPr>
  </w:style>
  <w:style w:type="paragraph" w:styleId="ListParagraph">
    <w:name w:val="List Paragraph"/>
    <w:basedOn w:val="Normal"/>
    <w:uiPriority w:val="34"/>
    <w:qFormat/>
    <w:rsid w:val="000A1AAB"/>
    <w:pPr>
      <w:ind w:left="720"/>
      <w:contextualSpacing/>
    </w:pPr>
    <w:rPr>
      <w:rFonts w:ascii="Times New Roman" w:hAnsi="Times New Roman"/>
      <w:noProof w:val="0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0A1AAB"/>
    <w:rPr>
      <w:rFonts w:ascii="Times New Roman" w:hAnsi="Times New Roman"/>
      <w:noProof w:val="0"/>
      <w:sz w:val="20"/>
    </w:rPr>
  </w:style>
  <w:style w:type="character" w:customStyle="1" w:styleId="FootnoteTextChar">
    <w:name w:val="Footnote Text Char"/>
    <w:link w:val="FootnoteText"/>
    <w:uiPriority w:val="99"/>
    <w:rsid w:val="000A1AAB"/>
    <w:rPr>
      <w:rFonts w:ascii="Times New Roman" w:hAnsi="Times New Roman" w:cs="Times New Roman"/>
      <w:lang w:val="en-US" w:eastAsia="en-US"/>
    </w:rPr>
  </w:style>
  <w:style w:type="character" w:styleId="FootnoteReference">
    <w:name w:val="footnote reference"/>
    <w:uiPriority w:val="99"/>
    <w:semiHidden/>
    <w:unhideWhenUsed/>
    <w:rsid w:val="000A1AA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E407B2"/>
    <w:pPr>
      <w:jc w:val="center"/>
    </w:pPr>
    <w:rPr>
      <w:rFonts w:cs="Arial"/>
    </w:rPr>
  </w:style>
  <w:style w:type="character" w:customStyle="1" w:styleId="EndNoteBibliographyTitleChar">
    <w:name w:val="EndNote Bibliography Title Char"/>
    <w:link w:val="EndNoteBibliographyTitle"/>
    <w:rsid w:val="00E407B2"/>
    <w:rPr>
      <w:rFonts w:ascii="Arial" w:hAnsi="Arial" w:cs="Arial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E407B2"/>
    <w:rPr>
      <w:rFonts w:cs="Arial"/>
    </w:rPr>
  </w:style>
  <w:style w:type="character" w:customStyle="1" w:styleId="EndNoteBibliographyChar">
    <w:name w:val="EndNote Bibliography Char"/>
    <w:link w:val="EndNoteBibliography"/>
    <w:rsid w:val="00E407B2"/>
    <w:rPr>
      <w:rFonts w:ascii="Arial" w:hAnsi="Arial" w:cs="Arial"/>
      <w:noProof/>
      <w:sz w:val="24"/>
      <w:lang w:val="en-US" w:eastAsia="en-US"/>
    </w:rPr>
  </w:style>
  <w:style w:type="paragraph" w:styleId="Title">
    <w:name w:val="Title"/>
    <w:basedOn w:val="Normal"/>
    <w:link w:val="TitleChar"/>
    <w:uiPriority w:val="99"/>
    <w:qFormat/>
    <w:rsid w:val="009402FE"/>
    <w:pPr>
      <w:spacing w:line="480" w:lineRule="auto"/>
      <w:jc w:val="center"/>
    </w:pPr>
    <w:rPr>
      <w:rFonts w:ascii="Times New Roman" w:hAnsi="Times New Roman"/>
      <w:b/>
      <w:bCs/>
      <w:noProof w:val="0"/>
      <w:szCs w:val="24"/>
      <w:u w:val="single"/>
    </w:rPr>
  </w:style>
  <w:style w:type="character" w:customStyle="1" w:styleId="TitleChar">
    <w:name w:val="Title Char"/>
    <w:link w:val="Title"/>
    <w:uiPriority w:val="99"/>
    <w:rsid w:val="009402FE"/>
    <w:rPr>
      <w:rFonts w:ascii="Times New Roman" w:hAnsi="Times New Roman" w:cs="Times New Roman"/>
      <w:b/>
      <w:bCs/>
      <w:sz w:val="24"/>
      <w:szCs w:val="24"/>
      <w:u w:val="single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55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LongProperties xmlns="http://schemas.microsoft.com/office/2006/metadata/longProperties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68147423C175439BB4A0CE9E5C0986" ma:contentTypeVersion="0" ma:contentTypeDescription="Create a new document." ma:contentTypeScope="" ma:versionID="033984602832acef71820a2590868f31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4319F1-F2FF-4AC4-8754-F2C34C3E752C}">
  <ds:schemaRefs>
    <ds:schemaRef ds:uri="http://schemas.microsoft.com/office/2006/metadata/longProperties"/>
  </ds:schemaRefs>
</ds:datastoreItem>
</file>

<file path=customXml/itemProps2.xml><?xml version="1.0" encoding="utf-8"?>
<ds:datastoreItem xmlns:ds="http://schemas.openxmlformats.org/officeDocument/2006/customXml" ds:itemID="{B9F7B34B-A0E4-4581-B883-8084F11E9B0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45EFF39-3300-4C6F-A4B7-DA7556C95B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2AB236EC-4702-418D-87F8-35498FBA3F5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EB9498A-A3C0-4CB8-B406-28193DFD23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0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>UVic</Company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Chris Lalonde</dc:creator>
  <cp:keywords/>
  <cp:lastModifiedBy>Susan Bustos</cp:lastModifiedBy>
  <cp:revision>3</cp:revision>
  <cp:lastPrinted>2014-10-11T21:43:00Z</cp:lastPrinted>
  <dcterms:created xsi:type="dcterms:W3CDTF">2020-12-08T18:17:00Z</dcterms:created>
  <dcterms:modified xsi:type="dcterms:W3CDTF">2020-12-08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">
    <vt:lpwstr>Document</vt:lpwstr>
  </property>
</Properties>
</file>